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br/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glIIDra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   1 ATTAAAGGTTTATACCTTCCCAGGTAACAAACCAACCAACTTTCGATCTCTTGTAGATCTGTTCTCTAAACGAACTTTAA 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ATTTCCAAATATGGAAGGGTCCATTGTTTGGTTGGTTGAAAGCTAGAGAACATCTAGACAAGAGATTTGCTTGAAAT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phIApaLIAse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  81 AATCTGTGTGGCTGTCACTCGGCTGCATGCTTAGTGCACTCACGCAGTATAATTAATAACTAATTACTGTCGTTGACAGG 1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AGACACACCGACAGTGAGCCGACGTACGAATCACGTGAGTGCGTCATATTAATTATTGATTAATGACAGCAACTGTC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t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 161 ACACGAGTAACTCGTCTATCTTCTGCAGGCTGCTTACGGTTTCGTCCGTGTTGCAGCCGATCATCAGCACATCTAGGTTT 2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GTGCTCATTGAGCAGATAGAAGACGTCCGACGAATGCCAAAGCAGGCACAACGTCGGCTAGTAGTCGTGTAGATCCAA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 241 CGTCCGGGTGTGACCGAAAGGTAAGATGGAGAGCCTTGTCCCTGGTTTCAACGAGAAAACACACGTCCAACTCAGTTTGC 3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CAGGCCCACACTGGCTTTCCATTCTACCTCTCGGAACAGGGACCAAAGTTGCTCTTTTGTGTGCAGGTTGAGTCAAAC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NruI</w:t>
      </w: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iW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 321 CTGTTTTACAGGTTCGCGACGTGCTCGTACGTGGCTTTGGAGACTCCGTGGAGGAGGTCTTATCAGAGGCACGTCAACAT 4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ACAAAATGTCCAAGCGCTGCACGAGCATGCACCGAAACCTCTGAGGCACCTCCTCCAGAATAGTCTCCGTGCAGTTGT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cl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lastRenderedPageBreak/>
        <w:t xml:space="preserve">     401 CTTAAAGATGGCACTTGTGGCTTAGTAGAAGTTGAAAAAGGCGTTTTGCCTCAACTTGAACAGCCCTATGTGTTCATCAA 4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AATTTCTACCGTGAACACCGAATCATCTTCAACTTTTTCCGCAAAACGGAGTTGAACTTGTCGGGATACACAAGTAGT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 481 ACGTTCGGATGCTCGAACTGCACCTCATGGTCATGTTATGGTTGAGCTGGTAGCAGAACTCGAAGGCATTCAGTACGGTC 5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GCAAGCCTACGAGCTTGACGTGGAGTACCAGTACAATACCAACTCGACCATCGTCTTGAGCTTCCGTAAGTCATGCCA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 561 GTAGTGGTGAGACACTTGGTGTCCTTGTCCCTCATGTGGGCGAAATACCAGTGGCTTACCGCAAGGTTCTTCTTCGTAAG 6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TCACCACTCTGTGAACCACAGGAACAGGGAGTACACCCGCTTTATGGTCACCGAATGGCGTTCCAAGAAGAAGCATT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proofErr w:type="spellStart"/>
      <w:proofErr w:type="gramStart"/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>polyA</w:t>
      </w:r>
      <w:proofErr w:type="spellEnd"/>
      <w:proofErr w:type="gramEnd"/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signal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scI</w:t>
      </w:r>
      <w:r w:rsidRPr="00D762E5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Nar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 641 AACGGT</w:t>
      </w:r>
      <w:r w:rsidRPr="00D762E5">
        <w:rPr>
          <w:rFonts w:ascii="Courier New" w:eastAsia="Times New Roman" w:hAnsi="Courier New" w:cs="Courier New"/>
          <w:color w:val="FFFFFF"/>
          <w:spacing w:val="15"/>
          <w:sz w:val="24"/>
          <w:szCs w:val="24"/>
          <w:shd w:val="clear" w:color="auto" w:fill="0C7CC7"/>
          <w:lang w:eastAsia="en-IN"/>
        </w:rPr>
        <w:t>AATAAA</w:t>
      </w: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>GGAGCTGGTGGCCATAGTTACGGCGCCGATCTAAAGTCATTTGACTTAGGCGACGAGCTTGGCACTGA 7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GCCATTATTTCCTCGACCACCGGTATCAATGCCGCGGCTAGATTTCAGTAAACTGAATCCGCTGCTCGAACCGTGAC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 721 TCCTTATGAAGATTTTCAAGAAAACTGGAACACTAAACATAGCAGTGGTGTTACCCGTGAACTCATGCGTGAGCTTAACG 8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GGAATACTTCTAAAAGTTCTTTTGACCTTGTGATTTGTATCGTCACCACAATGGGCACTTGAGTACGCACTCGAATTG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 801 GAGGGGCATACACTCGCTATGTCGATAACAACTTCTGTGGCCCTGATGGCTACCCTCTTGAGTGCATTAAAGACCTTCTA 8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TCCCCGTATGTGAGCGATACAGCTATTGTTGAAGACACCGGGACTACCGATGGGAGAACTCACGTAATTTCTGGAAGA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mlIHindI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 881 GCACGTGCTGGTAAAGCTTCATGCACTTTGTCCGAACAACTGGACTTTATTGACACTAAGAGGGGTGTATACTGCTGCCG 9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GTGCACGACCATTTCGAAGTACGTGAAACAGGCTTGTTGACCTGAAATAACTGTGATTCTCCCCACATATGACGACGG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cl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 961 TGAACATGAGCATGAAATTGCTTGGTACACGGAACGTTCTGAAAAGAGCTATGAATTGCAGACACCTTTTGAAATTAAAT 10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CTTGTACTCGTACTTTAACGAACCATGTGCCTTGCAAGACTTTTCTCGATACTTAACGTCTGTGGAAAACTTTAATTT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1041 TGGCAAAGAAATTTGACACCTTCAATGGGGAATGTCCAAATTTTGTATTTCCCTTAAATTCCATAATCAAGACTATTCAA 11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CCGTTTCTTTAAACTGTGGAAGTTACCCCTTACAGGTTTAAAACATAAAGGGAATTTAAGGTATTAGTTCTGATAAGT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indIIIEcoR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1121 CCAAGGGTTGAAAAGAAAAAGCTTGATGGCTTTATGGGTAGAATTCGATCTGTCTATCCAGTTGCGTCACCAAATGAATG 12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GTTCCCAACTTTTCTTTTTCGAACTACCGAAATACCCATCTTAAGCTAGACAGATAGGTCAACGCAGTGGTTTACTTA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pH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1201 CAACCAAATGTGCCTTTCAACTCTCATGAAGTGTGATCATTGTGGTGAAACTTCATGGCAGACGGGCGATTTTGTTAAAG 12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TGGTTTACACGGAAAGTTGAGAGTACTTCACACTAGTAACACCACTTTGAAGTACCGTCTGCCCGCTAAAACAATTT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1281 CCACTTGCGAATTTTGTGGCACTGAGAATTTGACTAAAGAAGGTGCCACTACTTGTGGTTACTTACCCCAAAATGCTGTT 13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GTGAACGCTTAAAACACCGTGACTCTTAAACTGATTTCTTCCACGGTGATGAACACCAATGAATGGGGTTTTACGACA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1361 GTTAAAATTTATTGTCCAGCATGTCACAATTCAGAAGTAGGACCTGAGCATAGTCTTGCCGAATACCATAATGAATCTGG 14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ATTTTAAATAACAGGTCGTACAGTGTTAAGTCTTCATCCTGGACTCGTATCAGAACGGCTTATGGTATTACTTAGAC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1441 CTTGAAAACCATTCTTCGTAAGGGTGGTCGCACTATTGCCTTTGGAGGCTGTGTGTTCTCTTATGTTGGTTGCCATAACA 15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AACTTTTGGTAAGAAGCATTCCCACCAGCGTGATAACGGAAACCTCCGACACACAAGAGAATACAACCAACGGTATTG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mlINheIAfe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1521 AGTGTGCCTATTGGGTTCCACGTGCTAGCGCTAACATAGGTTGTAACCATACAGGTGTTGTTGGAGAAGGTTCCGAAGGT 16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CACACGGATAACCCAAGGTGCACGATCGCGATTGTATCCAACATTGGTATGTCCACAACAACCTCTTCCAAGGCTTCC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spIDra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1601 CTTAATGACAACCTTCTTGAAATACTCCAAAAAGAGAAAGTCAACATCAATATTGTTGGTGACTTTAAACTTAATGAAGA 16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AATTACTGTTGGAAGAACTTTATGAGGTTTTTCTCTTTCAGTTGTAGTTATAACAACCACTGAAATTTGAATTACTTC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1681 GATCGCCATTATTTTGGCATCTTTTTCTGCTTCCACAAGTGCTTTTGTGGAAACTGTGAAAGGTTTGGATTATAAAGCAT 17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TAGCGGTAATAAAACCGTAGAAAAAGACGAAGGTGTTCACGAAAACACCTTTGACACTTTCCAAACCTAATATTTCGT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Ssp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1761 TCAAACAAATTGTTGAATCCTGTGGTAATTTTAAAGTTACAAAAGGAAAAGCTAAAAAAGGTGCCTGGAATATTGGTGAA 18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GTTTGTTTAACAACTTAGGACACCATTAAAATTTCAATGTTTTCCTTTTCGATTTTTTCCACGGACCTTATAACCACT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s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1841 CAGAAATCAATACTGAGTCCTCTTTATGCATTTGCATCAGAGGCTGCTCGTGTTGTACGATCAATTTTCTCCCGCACTCT 19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CTTTAGTTATGACTCAGGAGAAATACGTAAACGTAGTCTCCGACGAGCACAACATGCTAGTTAAAAGAGGGCGTGAG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1921 TGAAACTGCTCAAAATTCTGTGCGTGTTTTACAGAAGGCCGCTATAACAATACTAGATGGAATTTCACAGTATTCACTGA 20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CTTTGACGAGTTTTAAGACACGCACAAAATGTCTTCCGGCGATATTGTTATGATCTACCTTAAAGTGTCATAAGTGAC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2001 GACTCATTGATGCTATGATGTTCACATCTGATTTGGCTACTAACAATCTAGTTGTAATGGCCTACATTACAGGTGGTGTT 20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TGAGTAACTACGATACTACAAGTGTAGACTAAACCGATGATTGTTAGATCAACATTACCGGATGTAATGTCCACCACA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2081 GTTCAGTTGACTTCGCAGTGGCTAACTAACATCTTTGGCACTGTTTATGAAAAACTCAAACCCGTCCTTGATTGGCTTGA 21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AGTCAACTGAAGCGTCACCGATTGATTGTAGAAACCGTGACAAATACTTTTTGAGTTTGGGCAGGAACTAACCGAAC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2161 AGAGAAGTTTAAGGAAGGTGTAGAGTTTCTTAGAGACGGTTGGGAAATTGTTAAATTTATCTCAACCTGTGCTTGTGAAA 22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CTCTTCAAATTCCTTCCACATCTCAAAGAATCTCTGCCAACCCTTTAACAATTTAAATAGAGTTGGACACGAACACTT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proofErr w:type="spellStart"/>
      <w:proofErr w:type="gramStart"/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>polyA</w:t>
      </w:r>
      <w:proofErr w:type="spellEnd"/>
      <w:proofErr w:type="gramEnd"/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signal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indI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2241 TTGTCGGTGGACAAATTGTCACCTGTGCAAAGGAAATTAAGGAGAGTGTTCAGACATTCTTTAAGCTTGTA</w:t>
      </w:r>
      <w:r w:rsidRPr="00D762E5">
        <w:rPr>
          <w:rFonts w:ascii="Courier New" w:eastAsia="Times New Roman" w:hAnsi="Courier New" w:cs="Courier New"/>
          <w:color w:val="FFFFFF"/>
          <w:spacing w:val="15"/>
          <w:sz w:val="24"/>
          <w:szCs w:val="24"/>
          <w:shd w:val="clear" w:color="auto" w:fill="0C7CC7"/>
          <w:lang w:eastAsia="en-IN"/>
        </w:rPr>
        <w:t>AATAAA</w:t>
      </w: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>TTT 23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CAGCCACCTGTTTAACAGTGGACACGTTTCCTTTAATTCCTCTCACAAGTCTGTAAGAAATTCGAACATTTATTTAA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2321 TTGGCTTTGTGTGCTGACTCTATCATTATTGGTGGAGCTAAACTTAAAGCCTTGAATTTAGGTGAAACATTTGTCACGCA 24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CCGAAACACACGACTGAGATAGTAATAACCACCTCGATTTGAATTTCGGAACTTAAATCCACTTTGTAAACAGTGCG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rG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2401 CTCAAAGGGATTGTACAGAAAGTGTGTTAAATCCAGAGAAGAAACTGGCCTACTCATGCCTCTAAAAGCCCCAAAAGAAA 24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AGTTTCCCTAACATGTCTTTCACACAATTTAGGTCTCTTCTTTGACCGGATGAGTACGGAGATTTTCGGGGTTTTCTT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pa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2481 TTATCTTCTTAGAGGGAGAAACACTTCCCACAGAAGTGTTAACAGAGGAAGTTGTCTTGAAAACTGGTGATTTACAACCA 25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TAGAAGAATCTCCCTCTTTGTGAAGGGTGTCTTCACAATTGTCTCCTTCAACAGAACTTTTGACCACTAAATGTTGG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pe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lastRenderedPageBreak/>
        <w:t xml:space="preserve">    2561 TTAGAACAACCTACTAGTGAAGCTGTTGAAGCTCCATTGGTTGGTACACCAGTTTGTATTAACGGGCTTATGTTGCTCGA 26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TCTTGTTGGATGATCACTTCGACAACTTCGAGGTAACCAACCATGTGGTCAAACATAATTGCCCGAATACAACGAGC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caIApaL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2641 AATCAAAGACACAGAAAAGTACTGTGCCCTTGCACCTAATATGATGGTAACAAACAATACCTTCACACTCAAAGGCGGTG 27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AGTTTCTGTGTCTTTTCATGACACGGGAACGTGGATTATACTACCATTGTTTGTTATGGAAGTGTGAGTTTCCGCCA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2721 CACCAACAAAGGTTACTTTTGGTGATGACACTGTGATAGAAGTGCAAGGTTACAAGAGTGTGAATATCACTTTTGAACTT 28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GGTTGTTTCCAATGAAAACCACTACTGTGACACTATCTTCACGTTCCAATGTTCTCACACTTATAGTGAAAACTTGA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ca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2801 GATGAAAGGATTGATAAAGTACTTAATGAGAAGTGCTCTGCCTATACAGTTGAACTCGGTACAGAAGTAAATGAGTTCGC 28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TACTTTCCTAACTATTTCATGAATTACTCTTCACGAGACGGATATGTCAACTTGAGCCATGTCTTCATTTACTCAAGC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2881 CTGTGTTGTGGCAGATGCTGTCATAAAAACTTTGCAACCAGTATCTGAATTACTTACACCACTGGGCATTGATTTAGATG 29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ACACAACACCGTCTACGACAGTATTTTTGAAACGTTGGTCATAGACTTAATGAATGTGGTGACCCGTAACTAAATCTA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Nde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2961 AGTGGAGTATGGCTACATACTACTTATTTGATGAGTCTGGTGAGTTTAAATTGGCTTCACATATGTATTGTTCTTTCTAC 30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CACCTCATACCGATGTATGATGAATAAACTACTCAGACCACTCAAATTTAACCGAAGTGTATACATAACAAGAAAGAT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3041 CCTCCAGATGAGGATGAAGAAGAAGGTGATTGTGAAGAAGAAGAGTTTGAGCCATCAACTCAATATGAGTATGGTACTGA 31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GAGGTCTACTCCTACTTCTTCTTCCACTAACACTTCTTCTTCTCAAACTCGGTAGTTGAGTTATACTCATACCATGAC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3121 AGATGATTACCAAGGTAAACCTTTGGAATTTGGTGCCACTTCTGCTGCTCTTCAACCTGAAGAAGAGCAAGAAGAAGATT 32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CTACTAATGGTTCCATTTGGAAACCTTAAACCACGGTGAAGACGACGAGAAGTTGGACTTCTTCTCGTTCTTCTTCTA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fe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3201 GGTTAGATGATGATAGTCAACAAACTGTTGGTCAACAAGACGGCAGTGAGGACAATCAGACAACTACTATTCAAACAATT 32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CAATCTACTACTATCAGTTGTTTGACAACCAGTTGTTCTGCCGTCACTCCTGTTAGTCTGTTGATGATAAGTTTGTTA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3281 GTTGAGGTTCAACCTCAATTAGAGATGGAACTTACACCAGTTGTTCAGACTATTGAAGTGAATAGTTTTAGTGGTTATTT 33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ACTCCAAGTTGGAGTTAATCTCTACCTTGAATGTGGTCAACAAGTCTGATAACTTCACTTATCAAAATCACCAATAA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3361 AAAACTTACTGACAATGTATACATTAAAAATGCAGACATTGTGGAAGAAGCTAAAAAGGTAAAACCAACAGTGGTTGTTA 34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TTGAATGACTGTTACATATGTAATTTTTACGTCTGTAACACCTTCTTCGATTTTTCCATTTTGGTTGTCACCAACAA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3441 ATGCAGCCAATGTTTACCTTAAACATGGAGGAGGTGTTGCAGGAGCCTTAAATAAGGCTACTAACAATGCCATGCAAGTT 35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CGTCGGTTACAAATGGAATTTGTACCTCCTCCACAACGTCCTCGGAATTTATTCCGATGATTGTTACGGTACGTTCA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3521 GAATCTGATGATTACATAGCTACTAATGGACCACTTAAAGTGGGTGGTAGTTGTGTTTTAAGCGGACACAATCTTGCTAA 36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TTAGACTACTAATGTATCGATGATTACCTGGTGAATTTCACCCACCATCAACACAAAATTCGCCTGTGTTAGAACGAT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paIAfl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3601 ACACTGTCTTCATGTTGTCGGCCCAAATGTTAACAAAGGTGAAGACATTCAACTTCTTAAGAGTGCTTATGAAAATTTTA 36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GTGACAGAAGTACAACAGCCGGGTTTACAATTGTTTCCACTTCTGTAAGTTGAAGAATTCTCACGAATACTTTTAAAA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vu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3681 ATCAGCACGAAGTTCTACTTGCACCATTATTATCAGCTGGTATTTTTGGTGCTGACCCTATACATTCTTTAAGAGTTTGT 37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GTCGTGCTTCAAGATGAACGTGGTAATAATAGTCGACCATAAAAACCACGACTGGGATATGTAAGAAATTCTCAAAC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indI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3761 GTAGATACTGTTCGCACAAATGTCTACTTAGCTGTCTTTGATAAAAATCTCTATGACAAACTTGTTTCAAGCTTTTTGGA 38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TCTATGACAAGCGTGTTTACAGATGAATCGACAGAAACTATTTTTAGAGATACTGTTTGAACAAAGTTCGAAAAACC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3841 AATGAAGAGTGAAAAGCAAGTTGAACAAAAGATCGCTGAGATTCCTAAAGAGGAAGTTAAGCCATTTATAACTGAAAGTA 39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ACTTCTCACTTTTCGTTCAACTTGTTTTCTAGCGACTCTAAGGATTTCTCCTTCAATTCGGTAAATATTGACTTTCA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indI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3921 AACCTTCAGTTGAACAGAGAAAACAAGATGATAAGAAAATCAAAGCTTGTGTTGAAGAAGTTACAACAACTCTGGAAGAA 40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GGAAGTCAACTTGTCTCTTTTGTTCTACTATTCTTTTAGTTTCGAACACAACTTCTTCAATGTTGTTGAGACCTTCT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se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4001 ACTAAGTTCCTCACAGAAAACTTGTTACTTTATATTGACATTAATGGCAATCTTCATCCAGATTCTGCCACTCTTGTTAG 40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GATTCAAGGAGTGTCTTTTGAACAATGAAATATAACTGTAATTACCGTTAGAAGTAGGTCTAAGACGGTGAGAACAAT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4081 TGACATTGACATCACTTTCTTAAAGAAAGATGCTCCATATATAGTGGGTGATGTTGTTCAAGAGGGTGTTTTAACTGCTG 41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CTGTAACTGTAGTGAAAGAATTTCTTTCTACGAGGTATATATCACCCACTACAACAAGTTCTCCCACAAAATTGACGA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heIHindI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4161 TGGTTATACCTACTAAAAAGGCTGGTGGCACTACTGAAATGCTAGCGAAAGCTTTGAGAAAAGTGCCAACAGACAATTAT 42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CCAATATGGATGATTTTTCCGACCACCGTGATGACTTTACGATCGCTTTCGAAACTCTTTTCACGGTTGTCTGTTAAT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SmaI</w:t>
      </w: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4241 ATAACCACTTACCCGGGTCAGGGTTTAAATGGTTACACTGTAGAGGAGGCAAAGACAGTGCTTAAAAAGTGTAAAAGTGC 43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TTGGTGAATGGGCCCAGTCCCAAATTTACCAATGTGACATCTCCTCCGTTTCTGTCACGAATTTTTCACATTTTCAC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4321 CTTTTACATTCTACCATCTATTATCTCTAATGAGAAGCAAGAAATTCTTGGAACTGTTTCTTGGAATTTGCGAGAAATGC 44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AAAATGTAAGATGGTAGATAATAGAGATTACTCTTCGTTCTTTAAGAACCTTGACAAAGAACCTTAAACGCTCTTTAC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se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4401 TTGCACATGCAGAAGAAACACGCAAATTAATGCCTGTCTGTGTGGAAACTAAAGCCATAGTTTCAACTATACAGCGTAAA 44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CGTGTACGTCTTCTTTGTGCGTTTAATTACGGACAGACACACCTTTGATTTCGGTATCAAAGTTGATATGTCGCATT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4481 TATAAGGGTATTAAAATACAAGAGGGTGTGGTTGATTATGGTGCTAGATTTTACTTTTACACCAGTAAAACAACTGTAGC 45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ATTCCCATAATTTTATGTTCTCCCACACCAACTAATACCACGATCTAAAATGAAAATGTGGTCATTTTGTTGACATC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4561 GTCACTTATCAACACACTTAACGATCTAAATGAAACTCTTGTTACAATGCCACTTGGCTATGTAACACATGGCTTAAATT 46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GTGAATAGTTGTGTGAATTGCTAGATTTACTTTGAGAACAATGTTACGGTGAACCGATACATTGTGTACCGAATTTA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gl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4641 TGGAAGAAGCTGCTCGGTATATGAGATCTCTCAAAGTGCCAGCTACAGTTTCTGTTTCTTCACCTGATGCTGTTACAGCG 47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CCTTCTTCGACGAGCCATATACTCTAGAGAGTTTCACGGTCGATGTCAAAGACAAAGAAGTGGACTACGACAATGTCG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4721 TATAATGGTTATCTTACTTCTTCTTCTAAAACACCTGAAGAACATTTTATTGAAACCATCTCACTTGCTGGTTCCTATAA 48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ATTACCAATAGAATGAAGAAGAAGATTTTGTGGACTTCTTGTAAAATAACTTTGGTAGAGTGAACGACCAAGGATAT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flIISpe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4801 AGATTGGTCCTATTCTGGACAATCTACACAACTAGGTATAGAATTTCTTAAGAGAGGTGATAAAAGTGTATATTACACTA 48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CTAACCAGGATAAGACCTGTTAGATGTGTTGATCCATATCTTAAAGAATTCTCTCCACTATTTTCACATATAATGTGA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fl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4881 GTAATCCTACCACATTCCACCTAGATGGTGAAGTTATCACCTTTGACAATCTTAAGACACTTCTTTCTTTGAGAGAAGTG 49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TTAGGATGGTGTAAGGTGGATCTACCACTTCAATAGTGGAAACTGTTAGAATTCTGTGAAGAAAGAAACTCTCTTCA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de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4961 AGGACTATTAAGGTGTTTACAACAGTAGACAACATTAACCTCCACACGCAAGTTGTGGACATGTCAATGACATATGGACA 50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CCTGATAATTCCACAAATGTTGTCATCTGTTGTAATTGGAGGTGTGCGTTCAACACCTGTACAGTTACTGTATACCTG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proofErr w:type="spellStart"/>
      <w:proofErr w:type="gramStart"/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>polyA</w:t>
      </w:r>
      <w:proofErr w:type="spellEnd"/>
      <w:proofErr w:type="gramEnd"/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signal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5041 ACAGTTTGGTCCAACTTATTTGGATGGAGCTGATGTTACTAA</w:t>
      </w:r>
      <w:r w:rsidRPr="00D762E5">
        <w:rPr>
          <w:rFonts w:ascii="Courier New" w:eastAsia="Times New Roman" w:hAnsi="Courier New" w:cs="Courier New"/>
          <w:color w:val="FFFFFF"/>
          <w:spacing w:val="15"/>
          <w:sz w:val="24"/>
          <w:szCs w:val="24"/>
          <w:shd w:val="clear" w:color="auto" w:fill="0C7CC7"/>
          <w:lang w:eastAsia="en-IN"/>
        </w:rPr>
        <w:t>AATAAA</w:t>
      </w: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>ACCTCATAATTCACATGAAGGTAAAACATTTT 51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GTCAAACCAGGTTGAATAAACCTACCTCGACTACAATGATTTTATTTTGGAGTATTAAGTGTACTTCCATTTTGTAAA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ca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5121 ATGTTTTACCTAATGATGACACTCTACGTGTTGAGGCTTTTGAGTACTACCACACAACTGATCCTAGTTTTCTGGGTAGG 52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CAAAATGGATTACTACTGTGAGATGCACAACTCCGAAAACTCATGATGGTGTGTTGACTAGGATCAAAAGACCCATC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lastRenderedPageBreak/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5201 TACATGTCAGCATTAAATCACACTAAAAAGTGGAAATACCCACAAGTTAATGGTTTAACTTCTATTAAATGGGCAGATAA 52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GTACAGTCGTAATTTAGTGTGATTTTTCACCTTTATGGGTGTTCAATTACCAAATTGAAGATAATTTACCCGTCTAT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pa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5281 CAACTGTTATCTTGCCACTGCATTGTTAACACTCCAACAAATAGAGTTGAAGTTTAATCCACCTGCTCTACAAGATGCTT 53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TGACAATAGAACGGTGACGTAACAATTGTGAGGTTGTTTATCTCAACTTCAAATTAGGTGGACGAGATGTTCTACGA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paL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5361 ATTACAGAGCAAGGGCTGGTGAAGCTGCTAACTTTTGTGCACTTATCTTAGCCTACTGTAATAAGACAGTAGGTGAGTTA 54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ATGTCTCGTTCCCGACCACTTCGACGATTGAAAACACGTGAATAGAATCGGATGACATTATTCTGTCATCCACTCAA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5441 GGTGATGTTAGAGAAACAATGAGTTACTTGTTTCAACATGCCAATTTAGATTCTTGCAAAAGAGTCTTGAACGTGGTGTG 55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CACTACAATCTCTTTGTTACTCAATGAACAAAGTTGTACGGTTAAATCTAAGAACGTTTTCTCAGAACTTGCACCACA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flIIBsrG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5521 TAAAACTTGTGGACAACAGCAGACAACCCTTAAGGGTGTAGAAGCTGTTATGTACATGGGCACACTTTCTTATGAACAAT 56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TTTGAACACCTGTTGTCGTCTGTTGGGAATTCCCACATCTTCGACAATACATGTACCCGTGTGAAAGAATACTTGTT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lastRenderedPageBreak/>
        <w:t xml:space="preserve">    5601 TTAAGAAAGGTGTTCAGATACCTTGTACGTGTGGTAAACAAGCTACAAAATATCTAGTACAACAGGAGTCACCTTTTGTT 56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TTCTTTCCACAAGTCTATGGAACATGCACACCATTTGTTCGATGTTTTATAGATCATGTTGTCCTCAGTGGAAAACA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fl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5681 ATGATGTCAGCACCACCTGCTCAGTATGAACTTAAGCATGGTACATTTACTTGTGCTAGTGAGTACACTGGTAATTACCA 57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CTACAGTCGTGGTGGACGAGTCATACTTGAATTCGTACCATGTAAATGAACACGATCACTCATGTGACCATTAATGG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5761 GTGTGGTCACTATAAACATATAACTTCTAAAGAAACTTTGTATTGCATAGACGGTGCTTTACTTACAAAGTCCTCAGAAT 58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CACCAGTGATATTTGTATATTGAAGATTTCTTTGAAACATAACGTATCTGCCACGAAATGAATGTTTCAGGAGTCTT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5841 ACAAAGGTCCTATTACGGATGTTTTCTACAAAGAAAACAGTTACACAACAACCATAAAACCAGTTACTTATAAATTGGAT 59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GTTTCCAGGATAATGCCTACAAAAGATGTTTCTTTTGTCAATGTGTTGTTGGTATTTTGGTCAATGAATATTTAACCT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rGIPsiIMfe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5921 GGTGTTGTTTGTACAGAAATTGACCCTAAGTTGGACAATTATTATAAGAAAGACAATTCTTATTTCACAGAGCAACCAAT 60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CACAACAAACATGTCTTTAACTGGGATTCAACCTGTTAATAATATTCTTTCTGTTAAGAATAAAGTGTCTCGTTGGTT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indI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6001 TGATCTTGTACCAAACCAACCATATCCAAACGCAAGCTTCGATAATTTTAAGTTTGTATGTGATAATATCAAATTTGCTG 60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CTAGAACATGGTTTGGTTGGTATAGGTTTGCGTTCGAAGCTATTAAAATTCAAACATACACTATTATAGTTTAAACGA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HpaIPs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6081 ATGATTTAAACCAGTTAACTGGTTATAAGAAACCTGCTTCAAGAGAGCTTAAAGTTACATTTTTCCCTGACTTAAATGGT 61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CTAAATTTGGTCAATTGACCAATATTCTTTGGACGAAGTTCTCTCGAATTTCAATGTAAAAAGGGACTGAATTTACC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6161 GATGTGGTGGCTATTGATTATAAACACTACACACCCTCTTTTAAGAAAGGAGCTAAATTGTTACATAAACCTATTGTTTG 62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TACACCACCGATAACTAATATTTGTGATGTGTGGGAGAAAATTCTTTCCTCGATTTAACAATGTATTTGGATAACAAA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proofErr w:type="spellStart"/>
      <w:proofErr w:type="gramStart"/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>polyA</w:t>
      </w:r>
      <w:proofErr w:type="spellEnd"/>
      <w:proofErr w:type="gramEnd"/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signal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pa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6241 GCATGTTAACAATGCAACT</w:t>
      </w:r>
      <w:r w:rsidRPr="00D762E5">
        <w:rPr>
          <w:rFonts w:ascii="Courier New" w:eastAsia="Times New Roman" w:hAnsi="Courier New" w:cs="Courier New"/>
          <w:color w:val="FFFFFF"/>
          <w:spacing w:val="15"/>
          <w:sz w:val="24"/>
          <w:szCs w:val="24"/>
          <w:shd w:val="clear" w:color="auto" w:fill="0C7CC7"/>
          <w:lang w:eastAsia="en-IN"/>
        </w:rPr>
        <w:t>AATAAA</w:t>
      </w: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>GCCACGTATAAACCAAATACCTGGTGTATACGTTGTCTTTGGAGCACAAAACCAG 63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GTACAATTGTTACGTTGATTATTTCGGTGCATATTTGGTTTATGGACCACATATGCAACAGAAACCTCGTGTTTTGGT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gl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6321 TTGAAACATCAAATTCGTTTGATGTACTGAAGTCAGAGGACGCGCAGGGAATGGATAATCTTGCCTGCGAAGATCTAAAA 64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CTTTGTAGTTTAAGCAAACTACATGACTTCAGTCTCCTGCGCGTCCCTTACCTATTAGAACGGACGCTTCTAGATTT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6401 CCAGTCTCTGAAGAAGTAGTGGAAAATCCTACCATACAGAAAGACGTTCTTGAGTGTAATGTGAAAACTACCGAAGTTGT 64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GTCAGAGACTTCTTCATCACCTTTTAGGATGGTATGTCTTTCTGCAAGAACTCACATTACACTTTTGATGGCTTCAAC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lastRenderedPageBreak/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MscIBgl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6481 AGGAGACATTATACTTAAACCAGCAAATAATAGTTTAAAAATTACAGAAGAGGTTGGCCACACAGATCTAATGGCTGCTT 65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CCTCTGTAATATGAATTTGGTCGTTTATTATCAAATTTTTAATGTCTTCTCCAACCGGTGTGTCTAGATTACCGACGA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Xba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6561 ATGTAGACAATTCTAGTCTTACTATTAAGAAACCTAATGAATTATCTAGAGTATTAGGTTTGAAAACCCTTGCTACTCAT 66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CATCTGTTAAGATCAGAATGATAATTCTTTGGATTACTTAATAGATCTCATAATCCAAACTTTTGGGAACGATGAGT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6641 GGTTTAGCTGCTGTTAATAGTGTCCCTTGGGATACTATAGCTAATTATGCTAAGCCTTTTCTTAACAAAGTTGTTAGTAC 67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CAAATCGACGACAATTATCACAGGGAACCCTATGATATCGATTAATACGATTCGGAAAAGAATTGTTTCAACAATCAT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PmeI</w:t>
      </w:r>
      <w:proofErr w:type="spellEnd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/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Mfe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6721 AACTACTAACATAGTTACACGGTGTTTAAACCGTGTTTGTACTAATTATATGCCTTATTTCTTTACTTTATTGCTACAAT 68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GATGATTGTATCAATGTGCCACAAATTTGGCACAAACATGATTAATATACGGAATAAAGAAATGAAATAACGATGTT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Xba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6801 TGTGTACTTTTACTAGAAGTACAAATTCTAGAATTAAAGCATCTATGCCGACTACTATAGCAAAGAATACTGTTAAGAGT 68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CACATGAAAATGATCTTCATGTTTAAGATCTTAATTTCGTAGATACGGCTGATGATATCGTTTCTTATGACAATTCTC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XbaISspIPs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lastRenderedPageBreak/>
        <w:t xml:space="preserve">    6881 GTCGGTAAATTTTGTCTAGAGGCTTCATTTAATTATTTGAAGTCACCTAATTTTTCTAAACTGATAAATATTATAATTTG 69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GCCATTTAAAACAGATCTCCGAAGTAAATTAATAAACTTCAGTGGATTAAAAAGATTTGACTATTTATAATATTAAA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vrIISph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6961 GTTTTTACTATTAAGTGTTTGCCTAGGTTCTTTAATCTACTCAACCGCTGCTTTAGGTGTTTTAATGTCTAATTTAGGCA 70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AAAATGATAATTCACAAACGGATCCAAGAAATTAGATGAGTTGGCGACGAAATCCACAAAATTACAGATTAAATCCG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7041 TGCCTTCTTACTGTACTGGTTACAGAGAAGGCTATTTGAACTCTACTAATGTCACTATTGCAACCTACTGTACTGGTTCT 71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CGGAAGAATGACATGACCAATGTCTCTTCCGATAAACTTGAGATGATTACAGTGATAACGTTGGATGACATGACCAAG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7121 ATACCTTGTAGTGTTTGTCTTAGTGGTTTAGATTCTTTAGACACCTATCCTTCTTTAGAAACTATACAAATTACCATTTC 72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TGGAACATCACAAACAGAATCACCAAATCTAAGAAATCTGTGGATAGGAAGAAATCTTTGATATGTTTAATGGTAAA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7201 ATCTTTTAAATGGGATTTAACTGCTTTTGGCTTAGTTGCAGAGTGGTTTTTGGCATATATTCTTTTCACTAGGTTTTTCT 72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GAAAATTTACCCTAAATTGACGAAAACCGAATCAACGTCTCACCAAAAACCGTATATAAGAAAAGTGATCCAAAAAG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fe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7281 ATGTACTTGGATTGGCTGCAATCATGCAATTGTTTTTCAGCTATTTTGCAGTACATTTTATTAGTAATTCTTGGCTTATG 73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CATGAACCTAACCGACGTTAGTACGTTAACAAAAAGTCGATAAAACGTCATGTAAAATAATCATTAAGAACCGAATA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seIBsrGIBsrG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7361 TGGTTAATAATTAATCTTGTACAAATGGCCCCGATTTCAGCTATGGTTAGAATGTACATCTTCTTTGCATCATTTTATTA 74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CCAATTATTAATTAGAACATGTTTACCGGGGCTAAAGTCGATACCAATCTTACATGTAGAAGAAACGTAGTAAAATAA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7441 TGTATGGAAAAGTTATGTGCATGTTGTAGACGGTTGTAATTCATCAACTTGTATGATGTGTTACAAACGTAATAGAGCAA 75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CATACCTTTTCAATACACGTACAACATCTGCCAACATTAAGTAGTTGAACATACTACACAATGTTTGCATTATCTCGT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rG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7521 CAAGAGTCGAATGTACAACTATTGTTAATGGTGTTAGAAGGTCCTTTTATGTCTATGCTAATGGAGGTAAAGGCTTTTGC 76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TCTCAGCTTACATGTTGATAACAATTACCACAATCTTCCAGGAAAATACAGATACGATTACCTCCATTTCCGAAAAC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fe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7601 AAACTACACAATTGGAATTGTGTTAATTGTGATACATTCTGTGCTGGTAGTACATTTATTAGTGATGAAGTTGCGAGAGA 76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TGATGTGTTAACCTTAACACAATTAACACTATGTAAGACACGACCATCATGTAAATAATCACTACTTCAACGCTCTC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proofErr w:type="spellStart"/>
      <w:proofErr w:type="gramStart"/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>polyA</w:t>
      </w:r>
      <w:proofErr w:type="spellEnd"/>
      <w:proofErr w:type="gramEnd"/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signal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7681 CTTGTCACTACAGTTTAAAAGACC</w:t>
      </w:r>
      <w:r w:rsidRPr="00D762E5">
        <w:rPr>
          <w:rFonts w:ascii="Courier New" w:eastAsia="Times New Roman" w:hAnsi="Courier New" w:cs="Courier New"/>
          <w:color w:val="FFFFFF"/>
          <w:spacing w:val="15"/>
          <w:sz w:val="24"/>
          <w:szCs w:val="24"/>
          <w:shd w:val="clear" w:color="auto" w:fill="0C7CC7"/>
          <w:lang w:eastAsia="en-IN"/>
        </w:rPr>
        <w:t>AATAAA</w:t>
      </w: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>TCCTACTGACCAGTCTTCTTACATCGTTGATAGTGTTACAGTGAAGAATG 77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AACAGTGATGTCAAATTTTCTGGTTATTTAGGATGACTGGTCAGAAGAATGTAGCAACTATCACAATGTCACTTCTTA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lastRenderedPageBreak/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pa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7761 GTTCCATCCATCTTTACTTTGATAAAGCTGGTCAAAAGACTTATGAAAGACATTCTCTCTCTCATTTTGTTAACTTAGAC 78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AGGTAGGTAGAAATGAAACTATTTCGACCAGTTTTCTGAATACTTTCTGTAAGAGAGAGAGTAAAACAATTGAATCT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se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7841 AACCTGAGAGCTAATAACACTAAAGGTTCATTGCCTATTAATGTTATAGTTTTTGATGGTAAATCAAAATGTGAAGAATC 79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GGACTCTCGATTATTGTGATTTCCAAGTAACGGATAATTACAATATCAAAAACTACCATTTAGTTTTACACTTCTTA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7921 ATCTGCAAAATCAGCGTCTGTTTACTACAGTCAGCTTATGTGTCAACCTATACTGTTACTAGATCAGGCATTAGTGTCTG 80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GACGTTTTAGTCGCAGACAAATGATGTCAGTCGAATACACAGTTGGATATGACAATGATCTAGTCCGTAATCACAGA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8001 ATGTTGGTGATAGTGCGGAAGTTGCAGTTAAAATGTTTGATGCTTACGTTAATACGTTTTCATCAACTTTTAACGTACCA 80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CAACCACTATCACGCCTTCAACGTCAATTTTACAAACTACGAATGCAATTATGCAAAAGTAGTTGAAAATTGCATGG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peIPst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8081 ATGGAAAAACTCAAAACACTAGTTGCAACTGCAGAAGCTGAACTTGCAAAGAATGTGTCCTTAGACAATGTCTTATCTAC 81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CCTTTTTGAGTTTTGTGATCAACGTTGACGTCTTCGACTTGAACGTTTCTTACACAGGAATCTGTTACAGAATAGAT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lastRenderedPageBreak/>
        <w:t xml:space="preserve">    8161 TTTTATTTCAGCAGCTCGGCAAGGGTTTGTTGATTCAGATGTAGAAACTAAAGATGTTGTTGAATGTCTTAAATTGTCAC 82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AATAAAGTCGTCGAGCCGTTCCCAAACAACTAAGTCTACATCTTTGATTTCTACAACAACTTACAGAATTTAACAGT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8241 ATCAATCTGACATAGAAGTTACTGGCGATAGTTGTAATAACTATATGCTCACCTATAACAAAGTTGAAAACATGACACCC 83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GTTAGACTGTATCTTCAATGACCGCTATCAACATTATTGATATACGAGTGGATATTGTTTCAACTTTTGTACTGTGG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seIFsp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8321 CGTGACCTTGGTGCTTGTATTGACTGTAGTGCGCGTCATATTAATGCGCAGGTAGCAAAAAGTCACAACATTGCTTTGAT 84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CACTGGAACCACGAACATAACTGACATCACGCGCAGTATAATTACGCGTCCATCGTTTTTCAGTGTTGTAACGAAACT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clISnaB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8401 ATGGAACGTTAAAGATTTCATGTCATTGTCTGAACAACTACGAAAACAAATACGTAGTGCTGCTAAAAAGAATAACTTAC 84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CCTTGCAATTTCTAAAGTACAGTAACAGACTTGTTGATGCTTTTGTTTATGCATCACGACGATTTTTCTTATTGAAT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fl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8481 CTTTTAAGTTGACATGTGCAACTACTAGACAAGTTGTTAATGTTGTAACAACAAAGATAGCACTTAAGGGTGGTAAAATT 85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AAAATTCAACTGTACACGTTGATGATCTGTTCAACAATTACAACATTGTTGTTTCTATCGTGAATTCCCACCATTTTA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Pac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8561 GTTAATAATTGGTTGAAGCAGTTAATTAAAGTTACACTTGTGTTCCTTTTTGTTGCTGCTATTTTCTATTTAATAACACC 86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ATTATTAACCAACTTCGTCAATTAATTTCAATGTGAACACAAGGAAAAACAACGACGATAAAAGATAAATTATTGTG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8641 TGTTCATGTCATGTCTAAACATACTGACTTTTCAAGTGAAATCATAGGATACAAGGCTATTGATGGTGGTGTCACTCGTG 87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CAAGTACAGTACAGATTTGTATGACTGAAAAGTTCACTTTAGTATCCTATGTTCCGATAACTACCACCACAGTGAGCA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8721 ACATAGCATCTACAGATACTTGTTTTGCTAACAAACATGCTGATTTTGACACATGGTTTAGCCAGCGTGGTGGTAGTTAT 88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GTATCGTAGATGTCTATGAACAAAACGATTGTTTGTACGACTAAAACTGTGTACCAAATCGGTCGCACCACCATCAAT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indIIIPst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8801 ACTAATGACAAAGCTTGCCCATTGATTGCTGCAGTCATAACAAGAGAAGTGGGTTTTGTCGTGCCTGGTTTGCCTGGCAC 88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GATTACTGTTTCGAACGGGTAACTAACGACGTCAGTATTGTTCTCTTCACCCAAAACAGCACGGACCAAACGGACCGT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8881 GATATTACGCACAACTAATGGTGACTTTTTGCATTTCTTACCTAGAGTTTTTAGTGCAGTTGGTAACATCTGTTACACAC 89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TATAATGCGTGTTGATTACCACTGAAAAACGTAAAGAATGGATCTCAAAAATCACGTCAACCATTGTAGACAATGTGT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rGIDra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8961 CATCAAAACTTATAGAGTACACTGACTTTGCAACATCAGCTTGTGTTTTGGCTGCTGAATGTACAATTTTTAAAGATGCT 90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AGTTTTGAATATCTCATGTGACTGAAACGTTGTAGTCGAACACAAAACCGACGACTTACATGTTAAAAATTTCTACG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9041 TCTGGTAAGCCAGTACCATATTGTTATGATACCAATGTACTAGAAGGTTCTGTTGCTTATGAAAGTTTACGCCCTGACAC 91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GACCATTCGGTCATGGTATAACAATACTATGGTTACATGATCTTCCAAGACAACGAATACTTTCAAATGCGGGACTGT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9121 ACGTTATGTGCTCATGGATGGCTCTATTATTCAATTTCCTAACACCTACCTTGAAGGTTCTGTTAGAGTGGTAACAACTT 92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GCAATACACGAGTACCTACCGAGATAATAAGTTAAAGGATTGTGGATGGAACTTCCAAGACAATCTCACCATTGTTGA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caISpe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9201 TTGATTCTGAGTACTGTAGGCACGGCACTTGTGAAAGATCAGAAGCTGGTGTTTGTGTATCTACTAGTGGTAGATGGGTA 92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CTAAGACTCATGACATCCGTGCCGTGAACACTTTCTAGTCTTCGACCACAAACACATAGATGATCACCATCTACCCA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gl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9281 CTTAACAATGATTATTACAGATCTTTACCAGGAGTTTTCTGTGGTGTAGATGCTGTAAATTTACTTACTAATATGTTTAC 93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AATTGTTACTAATAATGTCTAGAAATGGTCCTCAAAAGACACCACATCTACGACATTTAAATGAATGATTATACAAAT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9361 ACCACTAATTCAACCTATTGGTGCTTTGGACATATCAGCATCTATAGTAGCTGGTGGTATTGTAGCTATCGTAGTAACAT 94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GGTGATTAAGTTGGATAACCACGAAACCTGTATAGTCGTAGATATCATCGACCACCATAACATCGATAGCATCATTGT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9441 GCCTTGCCTACTATTTTATGAGGTTTAGAAGAGCTTTTGGTGAATACAGTCATGTAGTTGCCTTTAATACTTTACTATTC 95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GGAACGGATGATAAAATACTCCAAATCTTCTCGAAAACCACTTATGTCAGTACATCAACGGAAATTATGAAATGATAA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9521 CTTATGTCATTCACTGTACTCTGTTTAACACCAGTTTACTCATTCTTACCTGGTGTTTATTCTGTTATTTACTTGTACTT 96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AATACAGTAAGTGACATGAGACAAATTGTGGTCAAATGAGTAAGAATGGACCACAAATAAGACAATAAATGAACATGA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9601 GACATTTTATCTTACTAATGATGTTTCTTTTTTAGCACATATTCAGTGGATGGTTATGTTCACACCTTTAGTACCTTTCT 96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TGTAAAATAGAATGATTACTACAAAGAAAAAATCGTGTATAAGTCACCTACCAATACAAGTGTGGAAATCATGGAAAG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fe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9681 GGATAACAATTGCTTATATCATTTGTATTTCCACAAAGCATTTCTATTGGTTCTTTAGTAATTACCTAAAGAGACGTGTA 97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CTATTGTTAACGAATATAGTAAACATAAAGGTGTTTCGTAAAGATAACCAAGAAATCATTAATGGATTTCTCTGCACA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proofErr w:type="spellStart"/>
      <w:proofErr w:type="gramStart"/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>polyA</w:t>
      </w:r>
      <w:proofErr w:type="spellEnd"/>
      <w:proofErr w:type="gramEnd"/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signal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caIApaL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9761 GTCTTTAATGGTGTTTCCTTTAGTACTTTTGAAGAAGCTGCGCTGTGCACCTTTTTGTTA</w:t>
      </w:r>
      <w:r w:rsidRPr="00D762E5">
        <w:rPr>
          <w:rFonts w:ascii="Courier New" w:eastAsia="Times New Roman" w:hAnsi="Courier New" w:cs="Courier New"/>
          <w:color w:val="FFFFFF"/>
          <w:spacing w:val="15"/>
          <w:sz w:val="24"/>
          <w:szCs w:val="24"/>
          <w:shd w:val="clear" w:color="auto" w:fill="0C7CC7"/>
          <w:lang w:eastAsia="en-IN"/>
        </w:rPr>
        <w:t>AATAAA</w:t>
      </w: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>GAAATGTATCTAAA 98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GAAATTACCACAAAGGAAATCATGAAAACTTCTTCGACGCGACACGTGGAAAAACAATTTATTTCTTTACATAGATT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9841 GTTGCGTAGTGATGTGCTATTACCTCTTACGCAATATAATAGATACTTAGCTCTTTATAATAAGTACAAGTATTTTAGTG 99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ACGCATCACTACACGATAATGGAGAATGCGTTATATTATCTATGAATCGAGAAATATTATTCATGTTCATAAAATCA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lastRenderedPageBreak/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9921 GAGCAATGGATACAACTAGCTACAGAGAAGCTGCTTGTTGTCATCTCGCAAAGGCTCTCAATGACTTCAGTAACTCAGGT 100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TCGTTACCTATGTTGATCGATGTCTCTTCGACGAACAACAGTAGAGCGTTTCCGAGAGTTACTGAAGTCATTGAGTCC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vu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0001 TCTGATGTTCTTTACCAACCACCACAAACCTCTATCACCTCAGCTGTTTTGCAGAGTGGTTTTAGAAAAATGGCATTCCC 100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GACTACAAGAAATGGTTGGTGGTGTTTGGAGATAGTGGAGTCGACAAAACGTCTCACCAAAATCTTTTTACCGTAAGG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0081 ATCTGGTAAAGTTGAGGGTTGTATGGTACAAGTAACTTGTGGTACAACTACACTTAACGGTCTTTGGCTTGATGACGTAG 101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GACCATTTCAACTCCCAACATACCATGTTCATTGAACACCATGTTGATGTGAATTGCCAGAAACCGAACTACTGCAT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0161 TTTACTGTCCAAGACATGTGATCTGCACCTCTGAAGACATGCTTAACCCTAATTATGAAGATTTACTCATTCGTAAGTCT 102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ATGACAGGTTCTGTACACTAGACGTGGAGACTTCTGTACGAATTGGGATTAATACTTCTAAATGAGTAAGCATTCAG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flIIHindIII</w:t>
      </w:r>
      <w:proofErr w:type="spellEnd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/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fl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0241 AATCATAATTTCTTGGTACAGGCTGGTAATGTTCAACTCAGGGTTATTGGACATTCTATGCAAAATTGTGTACTTAAGCT 103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AGTATTAAAGAACCATGTCCGACCATTACAAGTTGAGTCCCAATAACCTGTAAGATACGTTTTAACACATGAATTCG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lastRenderedPageBreak/>
        <w:t xml:space="preserve">   10321 TAAGGTTGATACAGCCAATCCTAAGACACCTAAGTATAAGTTTGTTCGCATTCAACCAGGACAGACTTTTTCAGTGTTAG 104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TCCAACTATGTCGGTTAGGATTCTGTGGATTCATATTCAAACAAGCGTAAGTTGGTCCTGTCTGAAAAAGTCACAAT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0401 CTTGTTACAATGGTTCACCATCTGGTGTTTACCAATGTGCTATGAGGCCCAATTTCACTATTAAGGGTTCATTCCTTAAT 104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AACAATGTTACCAAGTGGTAGACCACAAATGGTTACACGATACTCCGGGTTAAAGTGATAATTCCCAAGTAAGGAATT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de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0481 GGTTCATGTGGTAGTGTTGGTTTTAACATAGATTATGACTGTGTCTCTTTTTGTTACATGCACCATATGGAATTACCAAC 105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CAAGTACACCATCACAACCAAAATTGTATCTAATACTGACACAGAGAAAAACAATGTACGTGGTATACCTTAATGGTT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vu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0561 TGGAGTTCATGCTGGCACAGACTTAGAAGGTAACTTTTATGGACCTTTTGTTGACAGGCAAACAGCACAAGCAGCTGGTA 106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CCTCAAGTACGACCGTGTCTGAATCTTCCATTGAAAATACCTGGAAAACAACTGTCCGTTTGTCGTGTTCGTCGACCA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Cla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0641 CGGACACAACTATTACAGTTAATGTTTTAGCTTGGTTGTACGCTGCTGTTATAAATGGAGACAGGTGGTTTCTCAATCGA 107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CCTGTGTTGATAATGTCAATTACAAAATCGAACCAACATGCGACGACAATATTTACCTCTGTCCACCAAAGAGTTAGC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0721 TTTACCACAACTCTTAATGACTTTAACCTTGTGGCTATGAAGTACAATTATGAACCTCTAACACAAGACCATGTTGACAT 108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ATGGTGTTGAGAATTACTGAAATTGGAACACCGATACTTCATGTTAATACTTGGAGATTGTGTTCTGGTACAACTGT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0801 ACTAGGACCTCTTTCTGCTCAAACTGGAATTGCCGTTTTAGATATGTGTGCTTCATTAAAAGAATTACTGCAAAATGGTA 108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GATCCTGGAGAAAGACGAGTTTGACCTTAACGGCAAAATCTATACACACGAAGTAATTTTCTTAATGACGTTTTACCA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0881 TGAATGGACGTACCATATTGGGTAGTGCTTTATTAGAAGATGAATTTACACCTTTTGATGTTGTTAGACAATGCTCAGGT 109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CTTACCTGCATGGTATAACCCATCACGAAATAATCTTCTACTTAAATGTGGAAAACTACAACAATCTGTTACGAGTCC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0961 GTTACTTTCCAAAGTGCAGTGAAAAGAACAATCAAGGGTACACACCACTGGTTGTTACTCACAATTTTGACTTCACTTTT 110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ATGAAAGGTTTCACGTCACTTTTCTTGTTAGTTCCCATGTGTGGTGACCAACAATGAGTGTTAAAACTGAAGTGAAA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ca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1041 AGTTTTAGTCCAGAGTACTCAATGGTCTTTGTTCTTTTTTTTGTATGAAAATGCCTTTTTACCTTTTGCTATGGGTATTA 111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CAAAATCAGGTCTCATGAGTTACCAGAAACAAGAAAAAAAACATACTTTTACGGAAAAATGGAAAACGATACCCATAA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phI</w:t>
      </w:r>
      <w:proofErr w:type="spellEnd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/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s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1121 TTGCTATGTCTGCTTTTGCAATGATGTTTGTCAAACATAAGCATGCATTTCTCTGTTTGTTTTTGTTACCTTCTCTTGCC 112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CGATACAGACGAAAACGTTACTACAAACAGTTTGTATTCGTACGTAAAGAGACAAACAAAAACAATGGAAGAGAACG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pe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1201 ACTGTAGCTTATTTTAATATGGTCTATATGCCTGCTAGTTGGGTGATGCGTATTATGACATGGTTGGATATGGTTGATAC 112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GACATCGAATAAAATTATACCAGATATACGGACGATCAACCCACTACGCATAATACTGTACCAACCTATACCAACTAT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siIPvu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1281 TAGTTTGTCTGGTTTTAAGCTAAAAGACTGTGTTATGTATGCATCAGCTGTAGTGTTACTAATCCTTATGACAGCAAGAA 113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CAAACAGACCAAAATTCGATTTTCTGACACAATACATACGTAGTCGACATCACAATGATTAGGAATACTGTCGTTCT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1361 CTGTGTATGATGATGGTGCTAGGAGAGTGTGGACACTTATGAATGTCTTGACACTCGTTTATAAAGTTTATTATGGTAAT 114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ACACATACTACTACCACGATCCTCTCACACCTGTGAATACTTACAGAACTGTGAGCAAATATTTCAAATAATACCATT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1441 GCTTTAGATCAAGCCATTTCCATGTGGGCTCTTATAATCTCTGTTACTTCTAACTACTCAGGTGTAGTTACAACTGTCAT 115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GAAATCTAGTTCGGTAAAGGTACACCCGAGAATATTAGAGACAATGAAGATTGATGAGTCCACATCAATGTTGACAGT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sc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1521 GTTTTTGGCCAGAGGTATTGTTTTTATGTGTGTTGAGTATTGCCCTATTTTCTTCATAACTGGTAATACACTTCAGTGTA 116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AAAACCGGTCTCCATAACAAAAATACACACAACTCATAACGGGATAAAAGAAGTATTGACCATTATGTGAAGTCACA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1601 TAATGCTAGTTTATTGTTTCTTAGGCTATTTTTGTACTTGTTACTTTGGCCTCTTTTGTTTACTCAACCGCTACTTTAGA 116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TACGATCAAATAACAAAGAATCCGATAAAAACATGAACAATGAAACCGGAGAAAACAAATGAGTTGGCGATGAAATC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EcoR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1681 CTGACTCTTGGTGTTTATGATTACTTAGTTTCTACACAGGAGTTTAGATATATGAATTCACAGGGACTACTCCCACCCAA 117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ACTGAGAACCACAAATACTAATGAATCAAAGATGTGTCCTCAAATCTATATACTTAAGTGTCCCTGATGAGGGTGGGT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rG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1761 GAATAGCATAGATGCCTTCAAACTCAACATTAAATTGTTGGGTGTTGGTGGCAAACCTTGTATCAAAGTAGCCACTGTAC 118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TTATCGTATCTACGGAAGTTTGAGTTGTAATTTAACAACCCACAACCACCGTTTGGAACATAGTTTCATCGGTGACAT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paL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1841 AGTCTAAAATGTCAGATGTAAAGTGCACATCAGTAGTCTTACTCTCAGTTTTGCAACAACTCAGAGTAGAATCATCATCT 119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CAGATTTTACAGTCTACATTTCACGTGTAGTCATCAGAATGAGAGTCAAAACGTTGTTGAGTCTCATCTTAGTAGTAG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1921 AAATTGTGGGCTCAATGTGTCCAGTTACACAATGACATTCTCTTAGCTAAAGATACTACTGAAGCCTTTGAAAAAATGGT 120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TAACACCCGAGTTACACAGGTCAATGTGTTACTGTAAGAGAATCGATTTCTATGATGACTTCGGAAACTTTTTTACC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indI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2001 TTCACTACTTTCTGTTTTGCTTTCCATGCAGGGTGCTGTAGACATAAACAAGCTTTGTGAAGAAATGCTGGACAACAGGG 120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GTGATGAAAGACAAAACGAAAGGTACGTCCCACGACATCTGTATTTGTTCGAAACACTTCTTTACGACCTGTTGTCC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deIHindI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2081 CAACCTTACAAGCTATAGCCTCAGAGTTTAGTTCCCTTCCATCATATGCAGCTTTTGCTACTGCTCAAGAAGCTTATGAG 121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TGGAATGTTCGATATCGGAGTCTCAAATCAAGGGAAGGTAGTATACGTCGAAAACGATGACGAGTTCTTCGAATACT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2161 CAGGCTGTTGCTAATGGTGATTCTGAAGTTGTTCTTAAAAAGTTGAAGAAGTCTTTGAATGTGGCTAAATCTGAATTTGA 122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CCGACAACGATTACCACTAAGACTTCAACAAGAATTTTTCAACTTCTTCAGAAACTTACACCGATTTAGACTTAAAC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gl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2241 CCGTGATGCAGCCATGCAACGTAAGTTGGAAAAGATGGCTGATCAAGCTATGACCCAAATGTATAAACAGGCTAGATCTG 123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GCACTACGTCGGTACGTTGCATTCAACCTTTTCTACCGACTAGTTCGATACTGGGTTTACATATTTGTCCGATCTAGA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pe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2321 AGGACAAGAGGGCAAAAGTTACTAGTGCTATGCAGACAATGCTTTTCACTATGCTTAGAAAGTTGGATAATGATGCACTC 124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CCTGTTCTCCCGTTTTCAATGATCACGATACGTCTGTTACGAAAAGTGATACGAATCTTTCAACCTATTACTACGTGA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2401 AACAACATTATCAACAATGCAAGAGATGGTTGTGTTCCCTTGAACATAATACCTCTTACAACAGCAGCCAAACTAATGGT 124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GTTGTAATAGTTGTTACGTTCTCTACCAACACAAGGGAACTTGTATTATGGAGAATGTTGTCGTCGGTTTGATTACC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s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2481 TGTCATACCAGACTATAACACATATAAAAATACGTGTGATGGTACAACATTTACTTATGCATCAGCATTGTGGGAAATCC 125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CAGTATGGTCTGATATTGTGTATATTTTTATGCACACTACCATGTTGTAAATGAATACGTAGTCGTAACACCCTTTAG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2561 AACAGGTTGTAGATGCAGATAGTAAAATTGTTCAACTTAGTGAAATTAGTATGGACAATTCACCTAATTTAGCATGGCCT 126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GTCCAACATCTACGTCTATCATTTTAACAAGTTGAATCACTTTAATCATACCTGTTAAGTGGATTAAATCGTACCGG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2641 CTTATTGTAACAGCTTTAAGGGCCAATTCTGCTGTCAAATTACAGAATAATGAGCTTAGTCCTGTTGCACTACGACAGAT 127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AATAACATTGTCGAAATTCCCGGTTAAGACGACAGTTTAATGTCTTATTACTCGAATCAGGACAACGTGATGCTGTCT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2721 GTCTTGTGCTGCCGGTACTACACAAACTGCTTGCACTGATGACAATGCGTTAGCTTACTACAACACAACAAAGGGAGGTA 128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GAACACGACGGCCATGATGTGTTTGACGAACGTGACTACTGTTACGCAATCGAATGATGTTGTGTTGTTTCCCTCCA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2801 GGTTTGTACTTGCACTGTTATCCGATTTACAGGATTTGAAATGGGCTAGATTCCCTAAGAGTGATGGAACTGGTACTATC 128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CAAACATGAACGTGACAATAGGCTAAATGTCCTAAACTTTACCCGATCTAAGGGATTCTCACTACCTTGACCATGATA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2881 TATACAGAACTGGAACCACCTTGTAGGTTTGTTACAGACACACCTAAAGGTCCTAAAGTGAAGTATTTATACTTTATTAA 129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ATGTCTTGACCTTGGTGGAACATCCAAACAATGTCTGTGTGGATTTCCAGGATTTCACTTCATAAATATGAAATAAT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2961 AGGATTAAACAACCTAAATAGAGGTATGGTACTTGGTAGTTTAGCTGCCACAGTACGTCTACAAGCTGGTAATGCAACAG 130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CCTAATTTGTTGGATTTATCTCCATACCATGAACCATCAAATCGACGGTGTCATGCAGATGTTCGACCATTACGTTGT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indI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3041 AAGTGCCTGCCAATTCAACTGTATTATCTTTCTGTGCTTTTGCTGTAGATGCTGCTAAAGCTTACAAAGATTATCTAGCT 131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CACGGACGGTTAAGTTGACATAATAGAAAGACACGAAAACGACATCTACGACGATTTCGAATGTTTCTAATAGATCG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rG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3121 AGTGGGGGACAACCAATCACTAATTGTGTTAAGATGTTGTGTACACACACTGGTACTGGTCAGGCAATAACAGTTACACC 132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CACCCCCTGTTGGTTAGTGATTAACACAATTCTACAACACATGTGTGTGACCATGACCAGTCCGTTATTGTCAATGTG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3201 GGAAGCCAATATGGATCAAGAATCCTTTGGTGGTGCATCGTGTTGTCTGTACTGCCGTTGCCACATAGATCATCCAAATC 132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CTTCGGTTATACCTAGTTCTTAGGAAACCACCACGTAGCACAACAGACATGACGGCAACGGTGTATCTAGTAGGTTTA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rG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3281 CTAAAGGATTTTGTGACTTAAAAGGTAAGTATGTACAAATACCTACAACTTGTGCTAATGACCCTGTGGGTTTTACACTT 133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ATTTCCTAAAACACTGAATTTTCCATTCATACATGTTTATGGATGTTGAACACGATTACTGGGACACCCAAAATGTGA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3361 AAAAACACAGTCTGTACCGTCTGCGGTATGTGGAAAGGTTATGGCTGTAGTTGTGATCAACTCCGCGAACCCATGCTTCA 134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TTTGTGTCAGACATGGCAGACGCCATACACCTTTCCAATACCGACATCAACACTAGTTGAGGCGCTTGGGTACGAAG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vuIIDraISpeISca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3441 GTCAGCTGATGCACAATCGTTTTTAAACGGGTTTGCGGTGTAAGTGCAGCCCGTCTTACACCGTGCGGCACAGGCACTAG 135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GTCGACTACGTGTTAGCAAAAATTTGCCCAAACGCCACATTCACGTCGGGCAGAATGTGGCACGCCGTGTCCGTGAT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3521 TACTGATGTCGTATACAGGGCTTTTGACATCTACAATGATAAAGTAGCTGGTTTTGCTAAATTCCTAAAAACTAATTGTT 136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GACTACAGCATATGTCCCGAAAACTGTAGATGTTACTATTTCATCGACCAAAACGATTTAAGGATTTTTGATTAACA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3601 GTCGCTTCCAAGAAAAGGACGAAGATGACAATTTAATTGATTCTTACTTTGTAGTTAAGAGACACACTTTCTCTAACTAC 136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GCGAAGGTTCTTTTCCTGCTTCTACTGTTAAATTAACTAAGAATGAAACATCAATTCTCTGTGTGAAAGAGATTGAT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AflIIPvu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3681 CAACATGAAGAAACAATTTATAATTTACTTAAGGATTGTCCAGCTGTTGCTAAACATGACTTCTTTAAGTTTAGAATAGA 137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TGTACTTCTTTGTTAAATATTAAATGAATTCCTAACAGGTCGACAACGATTTGTACTGAAGAAATTCAAATCTTATC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Kpn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3761 CGGTGACATGGTACCACATATATCACGTCAACGTCTTACTAAATACACAATGGCAGACCTCGTCTATGCTTTAAGGCATT 138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CCACTGTACCATGGTGTATATAGTGCAGTTGCAGAATGATTTATGTGTTACCGTCTGGAGCAGATACGAAATTCCGTA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proofErr w:type="spellStart"/>
      <w:proofErr w:type="gramStart"/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lastRenderedPageBreak/>
        <w:t>polyA</w:t>
      </w:r>
      <w:proofErr w:type="spellEnd"/>
      <w:proofErr w:type="gramEnd"/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signal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fe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3841 TTGATGAAGGTAATTGTGACACATTAAAAGAAATACTTGTCACATACAATTGTTGTGATGATGATTATTTC</w:t>
      </w:r>
      <w:r w:rsidRPr="00D762E5">
        <w:rPr>
          <w:rFonts w:ascii="Courier New" w:eastAsia="Times New Roman" w:hAnsi="Courier New" w:cs="Courier New"/>
          <w:color w:val="FFFFFF"/>
          <w:spacing w:val="15"/>
          <w:sz w:val="24"/>
          <w:szCs w:val="24"/>
          <w:shd w:val="clear" w:color="auto" w:fill="0C7CC7"/>
          <w:lang w:eastAsia="en-IN"/>
        </w:rPr>
        <w:t>AATAAA</w:t>
      </w: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>AAG 139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CTACTTCCATTAACACTGTGTAATTTTCTTTATGAACAGTGTATGTTAACAACACTACTACTAATAAAGTTATTTTT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luIHindI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3921 GACTGGTATGATTTTGTAGAAAACCCAGATATATTACGCGTATACGCCAACTTAGGTGAACGTGTACGCCAAGCTTTGTT 140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TGACCATACTAAAACATCTTTTGGGTCTATATAATGCGCATATGCGGTTGAATCCACTTGCACATGCGGTTCGAAACA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gl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4001 AAAAACAGTACAATTCTGTGATGCCATGCGAAATGCTGGTATTGTTGGTGTACTGACATTAGATAATCAAGATCTCAATG 140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TTTGTCATGTTAAGACACTACGGTACGCTTTACGACCATAACAACCACATGACTGTAATCTATTAGTTCTAGAGTTA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4081 GTAACTGGTATGATTTCGGTGATTTCATACAAACCACGCCAGGTAGTGGAGTTCCTGTTGTAGATTCTTATTATTCATTG 141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TTGACCATACTAAAGCCACTAAAGTATGTTTGGTGCGGTCCATCACCTCAAGGACAACATCTAAGAATAATAAGTAA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t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4161 TTAATGCCTATATTAACCTTGACCAGGGCTTTAACTGCAGAGTCACATGTTGACACTGACTTAACAAAGCCTTACATTAA 142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TTACGGATATAATTGGAACTGGTCCCGAAATTGACGTCTCAGTGTACAACTGTGACTGAATTGTTTCGGAATGTAAT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Ssp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lastRenderedPageBreak/>
        <w:t xml:space="preserve">   14241 GTGGGATTTGTTAAAATATGACTTCACGGAAGAGAGGTTAAAACTCTTTGACCGTTATTTTAAATATTGGGATCAGACAT 143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CCCTAAACAATTTTATACTGAAGTGCCTTCTCTCCAATTTTGAGAAACTGGCAATAAAATTTATAACCCTAGTCTGT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paINs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4321 ACCACCCAAATTGTGTTAACTGTTTGGATGACAGATGCATTCTGCATTGTGCAAACTTTAATGTTTTATTCTCTACAGTG 144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GGTGGGTTTAACACAATTGACAAACCTACTGTCTACGTAAGACGTAACACGTTTGAAATTACAAAATAAGAGATGTCA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peISsp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4401 TTCCCACCTACAAGTTTTGGACCACTAGTGAGAAAAATATTTGTTGATGGTGTTCCATTTGTAGTTTCAACTGGATACCA 144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GGGTGGATGTTCAAAACCTGGTGATCACTCTTTTTATAAACAACTACCACAAGGTAAACATCAAAGTTGACCTATGG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rGIXba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4481 CTTCAGAGAGCTAGGTGTTGTACATAATCAGGATGTAAACTTACATAGCTCTAGACTTAGTTTTAAGGAATTACTTGTGT 145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AAGTCTCTCGATCCACAACATGTATTAGTCCTACATTTGAATGTATCGAGATCTGAATCAAAATTCCTTAATGAACAC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4561 ATGCTGCTGACCCTGCTATGCACGCTGCTTCTGGTAATCTATTACTAGATAAACGCACTACGTGCTTTTCAGTAGCTGCA 146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CGACGACTGGGACGATACGTGCGACGAAGACCATTAGATAATGATCTATTTGCGTGATGCACGAAAAGTCATCGACG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4641 CTTACTAACAATGTTGCTTTTCAAACTGTCAAACCCGGTAATTTTAACAAAGACTTCTATGACTTTGCTGTGTCTAAGGG 147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AATGATTGTTACAACGAAAAGTTTGACAGTTTGGGCCATTAAAATTGTTTCTGAAGATACTGAAACGACACAGATTCC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4721 TTTCTTTAAGGAAGGAAGTTCTGTTGAATTAAAACACTTCTTCTTTGCTCAGGATGGTAATGCTGCTATCAGCGATTATG 148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AGAAATTCCTTCCTTCAAGACAACTTAATTTTGTGAAGAAGAAACGAGTCCTACCATTACGACGATAGTCGCTAATA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EcoRVSca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4801 ACTACTATCGTTATAATCTACCAACAATGTGTGATATCAGACAACTACTATTTGTAGTTGAAGTTGTTGATAAGTACTTT 148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GATGATAGCAATATTAGATGGTTGTTACACACTATAGTCTGTTGATGATAAACATCAACTTCAACAACTATTCATGAA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proofErr w:type="spellStart"/>
      <w:proofErr w:type="gramStart"/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>polyA</w:t>
      </w:r>
      <w:proofErr w:type="spellEnd"/>
      <w:proofErr w:type="gramEnd"/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signal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seIPvu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4881 GATTGTTACGATGGTGGCTGTATTAATGCTAACCAAGTCATCGTCAACAACCTAGACAAATCAGCTGGTTTTCCATTT</w:t>
      </w:r>
      <w:r w:rsidRPr="00D762E5">
        <w:rPr>
          <w:rFonts w:ascii="Courier New" w:eastAsia="Times New Roman" w:hAnsi="Courier New" w:cs="Courier New"/>
          <w:color w:val="FFFFFF"/>
          <w:spacing w:val="15"/>
          <w:sz w:val="24"/>
          <w:szCs w:val="24"/>
          <w:shd w:val="clear" w:color="auto" w:fill="0C7CC7"/>
          <w:lang w:eastAsia="en-IN"/>
        </w:rPr>
        <w:t>AA</w:t>
      </w: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149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TAACAATGCTACCACCGACATAATTACGATTGGTTCAGTAGCAGTTGTTGGATCTGTTTAGTCGACCAAAAGGTAAAT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4961 </w:t>
      </w:r>
      <w:r w:rsidRPr="00D762E5">
        <w:rPr>
          <w:rFonts w:ascii="Courier New" w:eastAsia="Times New Roman" w:hAnsi="Courier New" w:cs="Courier New"/>
          <w:color w:val="FFFFFF"/>
          <w:spacing w:val="15"/>
          <w:sz w:val="24"/>
          <w:szCs w:val="24"/>
          <w:shd w:val="clear" w:color="auto" w:fill="0C7CC7"/>
          <w:lang w:eastAsia="en-IN"/>
        </w:rPr>
        <w:t>TAAA</w:t>
      </w: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>TGGGGTAAGGCTAGACTTTATTATGATTCAATGAGTTATGAGGATCAAGATGCACTTTTCGCATATACAAAACGTA 150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TTACCCCATTCCGATCTGAAATAATACTAAGTTACTCAATACTCCTAGTTCTACGTGAAAAGCGTATATGTTTTGCA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flII</w:t>
      </w:r>
      <w:r w:rsidRPr="00D762E5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Sac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5041 ATGTCATCCCTACTATAACTCAAATGAATCTTAAGTATGCCATTAGTGCAAAGAATAGAGCTCGCACCGTAGCTGGTGTC 151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CAGTAGGGATGATATTGAGTTTACTTAGAATTCATACGGTAATCACGTTTCTTATCTCGAGCGTGGCATCGACCACA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lastRenderedPageBreak/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ca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5121 TCTATCTGTAGTACTATGACCAATAGACAGTTTCATCAAAAATTATTGAAATCAATAGCCGCCACTAGAGGAGCTACTGT 152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GATAGACATCATGATACTGGTTATCTGTCAAAGTAGTTTTTAATAACTTTAGTTATCGGCGGTGATCTCCTCGATGAC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5201 AGTAATTGGAACAAGCAAATTCTATGGTGGTTGGCACAACATGTTAAAAACTGTTTATAGTGATGTAGAAAACCCTCACC 152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CATTAACCTTGTTCGTTTAAGATACCACCAACCGTGTTGTACAATTTTTGACAAATATCACTACATCTTTTGGGAGTG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5281 TTATGGGTTGGGATTATCCTAAATGTGATAGAGCCATGCCTAACATGCTTAGAATTATGGCCTCACTTGTTCTTGCTCGC 153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TACCCAACCCTAATAGGATTTACACTATCTCGGTACGGATTGTACGAATCTTAATACCGGAGTGAACAAGAACGAGC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5361 AAACATACAACGTGTTGTAGCTTGTCACACCGTTTCTATAGATTAGCTAATGAGTGTGCTCAAGTATTGAGTGAAATGGT 154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TGTATGTTGCACAACATCGAACAGTGTGGCAAAGATATCTAATCGATTACTCACACGAGTTCATAACTCACTTTACC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5441 CATGTGTGGCGGTTCACTATATGTTAAACCAGGTGGAACCTCATCAGGAGATGCCACAACTGCTTATGCTAATAGTGTTT 155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ACACACCGCCAAGTGATATACAATTTGGTCCACCTTGGAGTAGTCCTCTACGGTGTTGACGAATACGATTATCACAA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lastRenderedPageBreak/>
        <w:t xml:space="preserve">   15521 TTAACATTTGTCAAGCTGTCACGGCCAATGTTAATGCACTTTTATCTACTGATGGTAACAAAATTGCCGATAAGTATGTC 156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TTGTAAACAGTTCGACAGTGCCGGTTACAATTACGTGAAAATAGATGACTACCATTGTTTTAACGGCTATTCATACA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5601 CGCAATTTACAACACAGACTTTATGAGTGTCTCTATAGAAATAGAGATGTTGACACAGACTTTGTGAATGAGTTTTACGC 156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CGTTAAATGTTGTGTCTGAAATACTCACAGAGATATCTTTATCTCTACAACTGTGTCTGAAACACTTACTCAAAATGC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s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5681 ATATTTGCGTAAACATTTCTCAATGATGATACTCTCTGACGATGCTGTTGTGTGTTTCAATAGCACTTATGCATCTCAAG 157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TAAACGCATTTGTAAAGAGTTACTACTATGAGAGACTGCTACGACAACACACAAAGTTATCGTGAATACGTAGAGTT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he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5761 GTCTAGTGGCTAGCATAAAGAACTTTAAGTCAGTTCTTTATTATCAAAACAATGTTTTTATGTCTGAAGCAAAATGTTGG 158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GATCACCGATCGTATTTCTTGAAATTCAGTCAAGAAATAATAGTTTTGTTACAAAAATACAGACTTCGTTTTACAAC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pH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5841 ACTGAGACTGACCTTACTAAAGGACCTCATGAATTTTGCTCTCAACATACAATGCTAGTTAAACAGGGTGATGATTATGT 159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GACTCTGACTGGAATGATTTCCTGGAGTACTTAAAACGAGAGTTGTATGTTACGATCAATTTGTCCCACTACTAATAC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vrII</w:t>
      </w:r>
      <w:r w:rsidRPr="00D762E5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NaeI</w:t>
      </w: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EcoRV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5921 GTACCTTCCTTACCCAGATCCATCAAGAATCCTAGGGGCCGGCTGTTTTGTAGATGATATCGTAAAAACAGATGGTACAC 160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TGGAAGGAATGGGTCTAGGTAGTTCTTAGGATCCCCGGCCGACAAAACATCTACTATAGCATTTTTGTCTACCATGT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6001 TTATGATTGAACGGTTCGTGTCTTTAGCTATAGATGCTTACCCACTTACTAAACATCCTAATCAGGAGTATGCTGATGTC 160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TACTAACTTGCCAAGCACAGAAATCGATATCTACGAATGGGTGAATGATTTGTAGGATTAGTCCTCATACGACTACA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pa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6081 TTTCATTTGTACTTACAATACATAAGAAAGCTACATGATGAGTTAACAGGACACATGTTAGACATGTATTCTGTTATGCT 161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AGTAAACATGAATGTTATGTATTCTTTCGATGTACTACTCAATTGTCCTGTGTACAATCTGTACATAAGACAATACG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rG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6161 TACTAATGATAACACTTCAAGGTATTGGGAACCTGAGTTTTATGAGGCTATGTACACACCGCATACAGTCTTACAGGCTG 162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GATTACTATTGTGAAGTTCCATAACCCTTGGACTCAAAATACTCCGATACATGTGTGGCGTATGTCAGAATGTCCGA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naB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6241 TTGGGGCTTGTGTTCTTTGCAATTCACAGACTTCATTAAGATGTGGTGCTTGCATACGTAGACCATTCTTATGTTGTAAA 163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CCCCGAACACAAGAAACGTTAAGTGTCTGAAGTAATTCTACACCACGAACGTATGCATCTGGTAAGAATACAACATT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6321 TGCTGTTACGACCATGTCATATCAACATCACATAAATTAGTCTTGTCTGTTAATCCGTATGTTTGCAATGCTCCAGGTTG 164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CGACAATGCTGGTACAGTATAGTTGTAGTGTATTTAATCAGAACAGACAATTAGGCATACAAACGTTACGAGGTCCAA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6401 TGATGTCACAGATGTGACTCAACTTTACTTAGGAGGTATGAGCTATTATTGTAAATCACATAAACCACCCATTAGTTTTC 164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CTACAGTGTCTACACTGAGTTGAAATGAATCCTCCATACTCGATAATAACATTTAGTGTATTTGGTGGGTAATCAAAA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fe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6481 CATTGTGTGCTAATGGACAAGTTTTTGGTTTATATAAAAATACATGTGTTGGTAGCGATAATGTTACTGACTTTAATGCA 165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AACACACGATTACCTGTTCAAAAACCAAATATATTTTTATGTACACAACCATCGCTATTACAATGACTGAAATTACG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indI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6561 ATTGCAACATGTGACTGGACAAATGCTGGTGATTACATTTTAGCTAACACCTGTACTGAAAGACTCAAGCTTTTTGCAGC 166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ACGTTGTACACTGACCTGTTTACGACCACTAATGTAAAATCGATTGTGGACATGACTTTCTGAGTTCGAAAAACGTC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6641 AGAAACGCTCAAAGCTACTGAGGAGACATTTAAACTGTCTTATGGTATTGCTACTGTACGTGAAGTGCTGTCTGACAGAG 167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CTTTGCGAGTTTCGATGACTCCTCTGTAAATTTGACAGAATACCATAACGATGACATGCACTTCACGACAGACTGTCT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6721 AATTACATCTTTCATGGGAAGTTGGTAAACCTAGACCACCACTTAACCGAAATTATGTCTTTACTGGTTATCGTGTAACT 168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AATGTAGAAAGTACCCTTCAACCATTTGGATCTGGTGGTGAATTGGCTTTAATACAGAAATGACCAATAGCACATTG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6801 AAAAACAGTAAAGTACAAATAGGAGAGTACACCTTTGAAAAAGGTGACTATGGTGATGCTGTTGTTTACCGAGGTACAAC 168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TTTGTCATTTCATGTTTATCCTCTCATGTGGAAACTTTTTCCACTGATACCACTACGACAACAAATGGCTCCATGTT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paLISpe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6881 AACTTACAAATTAAATGTTGGTGATTATTTTGTGCTGACATCACATACAGTAATGCCATTAAGTGCACCTACACTAGTGC 169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GAATGTTTAATTTACAACCACTAATAAAACACGACTGTAGTGTATGTCATTACGGTAATTCACGTGGATGTGATCAC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6961 CACAAGAGCACTATGTTAGAATTACTGGCTTATACCCAACACTCAATATCTCAGATGAGTTTTCTAGCAATGTTGCAAAT 170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GTTCTCGTGATACAATCTTAATGACCGAATATGGGTTGTGAGTTATAGAGTCTACTCAAAAGATCGTTACAACGTTT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7041 TATCAAAAGGTTGGTATGCAAAAGTATTCTACACTCCAGGGACCACCTGGTACTGGTAAGAGTCATTTTGCTATTGGCCT 171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AGTTTTCCAACCATACGTTTTCATAAGATGTGAGGTCCCTGGTGGACCATGACCATTCTCAGTAAAACGATAACCGG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7121 AGCTCTCTACTACCCTTCTGCTCGCATAGTGTATACAGCTTGCTCTCATGCCGCTGTTGATGCACTATGTGAGAAGGCAT 172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CGAGAGATGATGGGAAGACGAGCGTATCACATATGTCGAACGAGAGTACGGCGACAACTACGTGATACACTCTTCCGT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spIPmlIEcoR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7201 TAAAATATTTGCCTATAGATAAATGTAGTAGAATTATACCTGCACGTGCTCGTGTAGAGTGTTTTGATAAATTCAAAGTG 172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TTTATAAACGGATATCTATTTACATCATCTTAATATGGACGTGCACGAGCACATCTCACAAAACTATTTAAGTTTCA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s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7281 AATTCAACATTAGAACAGTATGTCTTTTGTACTGTAAATGCATTGCCTGAGACGACAGCAGATATAGTTGTCTTTGATGA 173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AAGTTGTAATCTTGTCATACAGAAAACATGACATTTACGTAACGGACTCTGCTGTCGTCTATATCAACAGAAACTAC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scIBsrG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7361 AATTTCAATGGCCACAAATTATGATTTGAGTGTTGTCAATGCCAGATTACGTGCTAAGCACTATGTGTACATTGGCGACC 174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AAAGTTACCGGTGTTTAATACTAAACTCACAACAGTTACGGTCTAATGCACGATTCGTGATACACATGTAACCGCTG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sp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7441 CTGCTCAATTACCTGCACCACGCACATTGCTAACTAAGGGCACACTAGAACCAGAATATTTCAATTCAGTGTGTAGACTT 175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ACGAGTTAATGGACGTGGTGCGTGTAACGATTGATTCCCGTGTGATCTTGGTCTTATAAAGTTAAGTCACACATCTGA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7521 ATGAAAACTATAGGTCCAGACATGTTCCTCGGAACTTGTCGGCGTTGTCCTGCTGAAATTGTTGACACTGTGAGTGCTTT 176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CTTTTGATATCCAGGTCTGTACAAGGAGCCTTGAACAGCCGCAACAGGACGACTTTAACAACTGTGACACTCACGAA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indIIIDraIPs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7601 GGTTTATGATAATAAGCTTAAAGCACATAAAGACAAATCAGCTCAATGCTTTAAAATGTTTTATAAGGGTGTTATCACGC 176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CAAATACTATTATTCGAATTTCGTGTATTTCTGTTTAGTCGAGTTACGAAATTTTACAAAATATTCCCACAATAGTGC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EcoR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7681 ATGATGTTTCATCTGCAATTAACAGGCCACAAATAGGCGTGGTAAGAGAATTCCTTACACGTAACCCTGCTTGGAGAAAA 177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CTACAAAGTAGACGTTAATTGTCCGGTGTTTATCCGCACCATTCTCTTAAGGAATGTGCATTGGGACGAACCTCTTT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7761 GCTGTCTTTATTTCACCTTATAATTCACAGAATGCTGTAGCCTCAAAGATTTTGGGACTACCAACTCAAACTGTTGATTC 178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GACAGAAATAAAGTGGAATATTAAGTGTCTTACGACATCGGAGTTTCTAAAACCCTGATGGTTGAGTTTGACAACTAA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7841 ATCACAGGGCTCAGAATATGACTATGTCATATTCACTCAAACCACTGAAACAGCTCACTCTTGTAATGTAAACAGATTTA 179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GTGTCCCGAGTCTTATACTGATACAGTATAAGTGAGTTTGGTGACTTTGTCGAGTGAGAACATTACATTTGTCTAAA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7921 ATGTTGCTATTACCAGAGCAAAAGTAGGCATACTTTGCATAATGTCTGATAGAGACCTTTATGACAAGTTGCAATTTACA 180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CAACGATAATGGTCTCGTTTTCATCCGTATGAAACGTATTACAGACTATCTCTGGAAATACTGTTCAACGTTAAATG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8001 AGTCTTGAAATTCCACGTAGGAATGTGGCAACTTTACAAGCTGAAAATGTAACAGGACTCTTTAAAGATTGTAGTAAGGT 180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CAGAACTTTAAGGTGCATCCTTACACCGTTGAAATGTTCGACTTTTACATTGTCCTGAGAAATTTCTAACATCATTCC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8081 AATCACTGGGTTACATCCTACACAGGCACCTACACACCTCAGTGTTGACACTAAATTCAAAACTGAAGGTTTATGTGTTG 181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AGTGACCCAATGTAGGATGTGTCCGTGGATGTGTGGAGTCACAACTGTGATTTAAGTTTTGACTTCCAAATACACAA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Bsu36IDraI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8161 ACATACCTGGCATACCTAAGGACATGACCTATAGAAGACTCATCTCTATGATGGGTTTTAAAATGAATTATCAAGTTAAT 182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GTATGGACCGTATGGATTCCTGTACTGGATATCTTCTGAGTAGAGATACTACCCAAAATTTTACTTAATAGTTCAATT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8241 GGTTACCCTAACATGTTTATCACCCGCGAAGAAGCTATAAGACATGTACGTGCATGGATTGGCTTCGATGTCGAGGGGTG 183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CAATGGGATTGTACAAATAGTGGGCGCTTCTTCGATATTCTGTACATGCACGTACCTAACCGAAGCTACAGCTCCCCA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KpnIHpa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8321 TCATGCTACTAGAGAAGCTGTTGGTACCAATTTACCTTTACAGCTAGGTTTTTCTACAGGTGTTAACCTAGTTGCTGTAC 184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GTACGATGATCTCTTCGACAACCATGGTTAAATGGAAATGTCGATCCAAAAAGATGTCCACAATTGGATCAACGACAT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8401 CTACAGGTTATGTTGATACACCTAATAATACAGATTTTTCCAGAGTTAGTGCTAAACCACCGCCTGGAGATCAATTTAAA 184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ATGTCCAATACAACTATGTGGATTATTATGTCTAAAAAGGTCTCAATCACGATTTGGTGGCGGACCTCTAGTTAAATT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rGIBsrG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8481 CACCTCATACCACTTATGTACAAAGGACTTCCTTGGAATGTAGTGCGTATAAAGATTGTACAAATGTTAAGTGACACACT 185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GGAGTATGGTGAATACATGTTTCCTGAAGGAACCTTACATCACGCATATTTCTAACATGTTTACAATTCACTGTGTG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8561 TAAAAATCTCTCTGACAGAGTCGTATTTGTCTTATGGGCACATGGCTTTGAGTTGACATCTATGAAGTATTTTGTGAAAA 186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TTTTAGAGAGACTGTCTCAGCATAAACAGAATACCCGTGTACCGAAACTCAACTGTAGATACTTCATAAAACACTTT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8641 TAGGACCTGAGCGCACCTGTTGTCTATGTGATAGACGTGCCACATGCTTTTCCACTGCTTCAGACACTTATGCCTGTTGG 187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CCTGGACTCGCGTGGACAACAGATACACTATCTGCACGGTGTACGAAAAGGTGACGAAGTCTGTGAATACGGACAAC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8721 CATCATTCTATTGGATTTGATTACGTCTATAATCCGTTTATGATTGATGTTCAACAATGGGGTTTTACAGGTAACCTACA 188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AGTAAGATAACCTAAACTAATGCAGATATTAGGCAAATACTAACTACAAGTTGTTACCCCAAAATGTCCATTGGATG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coIBspH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8801 AAGCAACCATGATCTGTATTGTCAAGTCCATGGTAATGCACATGTAGCTAGTTGTGATGCAATCATGACTAGGTGTCTAG 188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CGTTGGTACTAGACATAACAGTTCAGGTACCATTACGTGTACATCGATCAACACTACGTTAGTACTGATCCACAGAT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se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8881 CTGTCCACGAGTGCTTTGTTAAGCGTGTTGACTGGACTATTGAATATCCTATAATTGGTGATGAACTGAAGATTAATGCG 189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ACAGGTGCTCACGAAACAATTCGCACAACTGACCTGATAACTTATAGGATATTAACCACTACTTGACTTCTAATTACG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8961 GCTTGTAGAAAGGTTCAACACATGGTTGTTAAAGCTGCATTATTAGCAGACAAATTCCCAGTTCTTCACGACATTGGTAA 190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GAACATCTTTCCAAGTTGTGTACCAACAATTTCGACGTAATAATCGTCTGTTTAAGGGTCAAGAAGTGCTGTAACCAT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indIIIPs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9041 CCCTAAAGCTATTAAGTGTGTACCTCAAGCTGATGTAGAATGGAAGTTCTATGATGCACAGCCTTGTAGTGACAAAGCTT 191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GGATTTCGATAATTCACACATGGAGTTCGACTACATCTTACCTTCAAGATACTACGTGTCGGAACATCACTGTTTCGA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9121 ATAAAATAGAAGAATTATTCTATTCTTATGCCACACATTCTGACAAATTCACAGATGGTGTATGCCTATTTTGGAATTGC 192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TTTTATCTTCTTAATAAGATAAGAATACGGTGTGTAAGACTGTTTAAGTGTCTACCACATACGGATAAAACCTTAAC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EcoRV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9201 AATGTCGATAGATATCCTGCTAATTCCATTGTTTGTAGATTTGACACTAGAGTGCTATCTAACCTTAACTTGCCTGGTTG 192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ACAGCTATCTATAGGACGATTAAGGTAACAAACATCTAAACTGTGATCTCACGATAGATTGGAATTGAACGGACCAA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proofErr w:type="spellStart"/>
      <w:proofErr w:type="gramStart"/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>polyA</w:t>
      </w:r>
      <w:proofErr w:type="spellEnd"/>
      <w:proofErr w:type="gramEnd"/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signal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siIDra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9281 TGATGGTGGCAGTTTGTATGTA</w:t>
      </w:r>
      <w:r w:rsidRPr="00D762E5">
        <w:rPr>
          <w:rFonts w:ascii="Courier New" w:eastAsia="Times New Roman" w:hAnsi="Courier New" w:cs="Courier New"/>
          <w:color w:val="FFFFFF"/>
          <w:spacing w:val="15"/>
          <w:sz w:val="24"/>
          <w:szCs w:val="24"/>
          <w:shd w:val="clear" w:color="auto" w:fill="0C7CC7"/>
          <w:lang w:eastAsia="en-IN"/>
        </w:rPr>
        <w:t>AATAAA</w:t>
      </w: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>CATGCATTCCACACACCAGCTTTTGATAAAAGTGCTTTTGTTAATTTAAAAC 193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CTACCACCGTCAAACATACATTTATTTGTACGTAAGGTGTGTGGTCGAAAACTATTTTCACGAAAACAATTAAATTTT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9361 AATTACCATTTTTCTATTACTCTGACAGTCCATGTGAGTCTCATGGAAAACAAGTAGTGTCAGATATAGATTATGTACCA 194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AATGGTAAAAAGATAATGAGACTGTCAGGTACACTCAGAGTACCTTTTGTTCATCACAGTCTATATCTAATACATGG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lastRenderedPageBreak/>
        <w:t xml:space="preserve">   19441 CTAAAGTCTGCTACGTGTATAACACGTTGCAATTTAGGTGGTGCTGTCTGTAGACATCATGCTAATGAGTACAGATTGTA 195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ATTTCAGACGATGCACATATTGTGCAACGTTAAATCCACCACGACAGACATCTGTAGTACGATTACTCATGTCTAACA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PvuIIPs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9521 TCTCGATGCTTATAACATGATGATCTCAGCTGGCTTTAGCTTGTGGGTTTACAAACAATTTGATACTTATAACCTCTGGA 196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GAGCTACGAATATTGTACTACTAGAGTCGACCGAAATCGAACACCCAAATGTTTGTTAAACTATGAATATTGGAGACC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9601 ACACTTTTACAAGACTTCAGAGTTTAGAAAATGTGGCTTTTAATGTTGTAAATAAGGGACACTTTGATGGACAACAGGGT 196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GTGAAAATGTTCTGAAGTCTCAAATCTTTTACACCGAAAATTACAACATTTATTCCCTGTGAAACTACCTGTTGTCCC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proofErr w:type="spellStart"/>
      <w:proofErr w:type="gramStart"/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>polyA</w:t>
      </w:r>
      <w:proofErr w:type="spellEnd"/>
      <w:proofErr w:type="gramEnd"/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signal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se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9681 GAAGTACCAGTTTCTATCATTAATAACACTGTTTACACAAAAGTTGATGGTGTTGATGTAGAATTGTTTGAA</w:t>
      </w:r>
      <w:r w:rsidRPr="00D762E5">
        <w:rPr>
          <w:rFonts w:ascii="Courier New" w:eastAsia="Times New Roman" w:hAnsi="Courier New" w:cs="Courier New"/>
          <w:color w:val="FFFFFF"/>
          <w:spacing w:val="15"/>
          <w:sz w:val="24"/>
          <w:szCs w:val="24"/>
          <w:shd w:val="clear" w:color="auto" w:fill="0C7CC7"/>
          <w:lang w:eastAsia="en-IN"/>
        </w:rPr>
        <w:t>AATAAA</w:t>
      </w: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>AC 197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TTCATGGTCAAAGATAGTAATTATTGTGACAAATGTGTTTTCAACTACCACAACTACATCTTAACAAACTTTTATTTT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9761 AACATTACCTGTTAATGTAGCATTTGAGCTTTGGGCTAAGCGCAACATTAAACCAGTACCAGAGGTGAAAATACTCAATA 198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GTAATGGACAATTACATCGTAAACTCGAAACCCGATTCGCGTTGTAATTTGGTCATGGTCTCCACTTTTATGAGTTA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9841 ATTTGGGTGTGGACATTGCTGCTAATACTGTGATCTGGGACTACAAAAGAGATGCTCCAGCACATATATCTACTATTGGT 199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AACCCACACCTGTAACGACGATTATGACACTAGACCCTGATGTTTTCTCTACGAGGTCGTGTATATAGATGATAACC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paL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9921 GTTTGTTCTATGACTGACATAGCCAAGAAACCAACTGAAACGATTTGTGCACCACTCACTGTCTTTTTTGATGGTAGAGT 200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AACAAGATACTGACTGTATCGGTTCTTTGGTTGACTTTGCTAAACACGTGGTGAGTGACAGAAAAAACTACCATCTC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0001 TGATGGTCAAGTAGACTTATTTAGAAATGCCCGTAATGGTGTTCTTATTACAGAAGGTAGTGTTAAAGGTTTACAACCAT 200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CTACCAGTTCATCTGAATAAATCTTTACGGGCATTACCACAAGAATAATGTCTTCCATCACAATTTCCAAATGTTGGT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seIPs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0081 CTGTAGGTCCCAAACAAGCTAGTCTTAATGGAGTCACATTAATTGGAGAAGCCGTAAAAACACAGTTCAATTATTATAAG 201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ACATCCAGGGTTTGTTCGATCAGAATTACCTCAGTGTAATTAACCTCTTCGGCATTTTTGTGTCAAGTTAATAATATT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0161 AAAGTTGATGGTGTTGTCCAACAATTACCTGAAACTTACTTTACTCAGAGTAGAAATTTACAAGAATTTAAACCCAGGAG 202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TCAACTACCACAACAGGTTGTTAATGGACTTTGAATGAAATGAGTCTCATCTTTAAATGTTCTTAAATTTGGGTCCT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EcoRIBstB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0241 TCAAATGGAAATTGATTTCTTAGAATTAGCTATGGATGAATTCATTGAACGGTATAAATTAGAAGGCTATGCCTTCGAAC 203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GTTTACCTTTAACTAAAGAATCTTAATCGATACCTACTTAAGTAACTTGCCATATTTAATCTTCCGATACGGAAGCTT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cl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0321 ATATCGTTTATGGAGATTTTAGTCATAGTCAGTTAGGTGGTTTACATCTACTGATTGGACTAGCTAAACGTTTTAAGGAA 204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TAGCAAATACCTCTAAAATCAGTATCAGTCAATCCACCAAATGTAGATGACTAACCTGATCGATTTGCAAAATTCCT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Fsp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0401 TCACCTTTTGAATTAGAAGATTTTATTCCTATGGACAGTACAGTTAAAAACTATTTCATAACAGATGCGCAAACAGGTTC 204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GTGGAAAACTTAATCTTCTAAAATAAGGATACCTGTCATGTCAATTTTTGATAAAGTATTGTCTACGCGTTTGTCCAA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proofErr w:type="spellStart"/>
      <w:proofErr w:type="gramStart"/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>polyA</w:t>
      </w:r>
      <w:proofErr w:type="spellEnd"/>
      <w:proofErr w:type="gramEnd"/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signal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0481 ATCTAAGTGTGTGTGTTCTGTTATTGATTTATTACTTGATGATTTTGTTGAAAT</w:t>
      </w:r>
      <w:r w:rsidRPr="00D762E5">
        <w:rPr>
          <w:rFonts w:ascii="Courier New" w:eastAsia="Times New Roman" w:hAnsi="Courier New" w:cs="Courier New"/>
          <w:color w:val="FFFFFF"/>
          <w:spacing w:val="15"/>
          <w:sz w:val="24"/>
          <w:szCs w:val="24"/>
          <w:shd w:val="clear" w:color="auto" w:fill="0C7CC7"/>
          <w:lang w:eastAsia="en-IN"/>
        </w:rPr>
        <w:t>AATAAA</w:t>
      </w: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>ATCCCAAGATTTATCTGTAG 205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GATTCACACACACAAGACAATAACTAAATAATGAACTACTAAAACAACTTTATTATTTTAGGGTTCTAAATAGACAT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sc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0561 TTTCTAAGGTTGTCAAAGTGACTATTGACTATACAGAAATTTCATTTATGCTTTGGTGTAAAGATGGCCATGTAGAAACA 206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AGATTCCAACAGTTTCACTGATAACTGATATGTCTTTAAAGTAAATACGAAACCACATTTCTACCGGTACATCTTTG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0641 TTTTACCCAAAATTACAATCTAGTCAAGCGTGGCAACCGGGTGTTGCTATGCCTAATCTTTACAAAATGCAAAGAATGCT 207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AATGGGTTTTAATGTTAGATCAGTTCGCACCGTTGGCCCACAACGATACGGATTAGAAATGTTTTACGTTTCTTACG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lastRenderedPageBreak/>
        <w:t xml:space="preserve">   20721 ATTAGAAAAGTGTGACCTTCAAAATTATGGTGATAGTGCAACATTACCTAAAGGCATAATGATGAATGTCGCAAAATATA 208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ATCTTTTCACACTGGAAGTTTTAATACCACTATCACGTTGTAATGGATTTCCGTATTACTACTTACAGCGTTTTATA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spIDra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0801 CTCAACTGTGTCAATATTTAAACACATTAACATTAGCTGTACCCTATAATATGAGAGTTATACATTTTGGTGCTGGTTCT 208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AGTTGACACAGTTATAAATTTGTGTAATTGTAATCGACATGGGATATTATACTCTCAATATGTAAAACCACGACCAAG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vuIIBgl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0881 GATAAAGGAGTTGCACCAGGTACAGCTGTTTTAAGACAGTGGTTGCCTACGGGTACGCTGCTTGTCGATTCAGATCTTAA 209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TATTTCCTCAACGTGGTCCATGTCGACAAAATTCTGTCACCAACGGATGCCCATGCGACGAACAGCTAAGTCTAGAAT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proofErr w:type="spellStart"/>
      <w:proofErr w:type="gramStart"/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>polyA</w:t>
      </w:r>
      <w:proofErr w:type="spellEnd"/>
      <w:proofErr w:type="gramEnd"/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signal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rG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0961 TGACTTTGTCTCTGATGCAGATTCAACTTTGATTGGTGATTGTGCAACTGTACATACAGCT</w:t>
      </w:r>
      <w:r w:rsidRPr="00D762E5">
        <w:rPr>
          <w:rFonts w:ascii="Courier New" w:eastAsia="Times New Roman" w:hAnsi="Courier New" w:cs="Courier New"/>
          <w:color w:val="FFFFFF"/>
          <w:spacing w:val="15"/>
          <w:sz w:val="24"/>
          <w:szCs w:val="24"/>
          <w:shd w:val="clear" w:color="auto" w:fill="0C7CC7"/>
          <w:lang w:eastAsia="en-IN"/>
        </w:rPr>
        <w:t>AATAAA</w:t>
      </w: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>TGGGATCTCATTA 210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CTGAAACAGAGACTACGTCTAAGTTGAAACTAACCACTAACACGTTGACATGTATGTCGATTATTTACCCTAGAGTAA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1041 TTAGTGATATGTACGACCCTAAGACTAAAAATGTTACAAAAGAAAATGACTCTAAAGAGGGTTTTTTCACTTACATTTGT 211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TCACTATACATGCTGGGATTCTGATTTTTACAATGTTTTCTTTTACTGAGATTTCTCCCAAAAAAGTGAATGTAAAC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heIPs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1121 GGGTTTATACAACAAAAGCTAGCTCTTGGAGGTTCCGTGGCTATAAAGATAACAGAACATTCTTGGAATGCTGATCTTTA 212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CCAAATATGTTGTTTTCGATCGAGAACCTCCAAGGCACCGATATTTCTATTGTCTTGTAAGAACCTTACGACTAGAAA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1201 TAAGCTCATGGGACACTTCGCATGGTGGACAGCCTTTGTTACTAATGTGAATGCGTCATCATCTGAAGCATTTTTAATTG 212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TCGAGTACCCTGTGAAGCGTACCACCTGTCGGAAACAATGATTACACTTACGCAGTAGTAGACTTCGTAAAAATTAA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siI</w:t>
      </w:r>
      <w:proofErr w:type="spellEnd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/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ph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1281 GATGTAATTATCTTGGCAAACCACGCGAACAAATAGATGGTTATGTCATGCATGCAAATTACATATTTTGGAGGAATACA 213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TACATTAATAGAACCGTTTGGTGCGCTTGTTTATCTACCAATACAGTACGTACGTTTAATGTATAAAACCTCCTTATG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1361 AATCCAATTCAGTTGTCTTCCTATTCTTTATTTGACATGAGTAAATTTCCCCTTAAATTAAGGGGTACTGCTGTTATGTC 214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AGGTTAAGTCAACAGAAGGATAAGAAATAAACTGTACTCATTTAAAGGGGAATTTAATTCCCCATGACGACAATACA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Ps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1441 TTTAAAAGAAGGTCAAATCAATGATATGATTTTATCTCTTCTTAGTAAAGGTAGACTTATAATTAGAGAAAACAACAGAG 215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ATTTTCTTCCAGTTTAGTTACTATACTAAAATAGAGAAGAATCATTTCCATCTGAATATTAATCTCTTTTGTTGTCT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paISpe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1521 TTGTTATTTCTAGTGATGTTCTTGTTAACAACTAAACGAACAATGTTTGTTTTTCTTGTTTTATTGCCACTAGTCTCTAG 216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CAATAAAGATCACTACAAGAACAATTGTTGATTTGCTTGTTACAAACAAAAAGAACAAAATAACGGTGATCAGAGAT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ml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1601 TCAGTGTGTTAATCTTACAACCAGAACTCAATTACCCCCTGCATACACTAATTCTTTCACACGTGGTGTTTATTACCCTG 216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GTCACACAATTAGAATGTTGGTCTTGAGTTAATGGGGGACGTATGTGATTAAGAAAGTGTGCACCACAAATAATGGGA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1681 ACAAAGTTTTCAGATCCTCAGTTTTACATTCAACTCAGGACTTGTTCTTACCTTTCTTTTCCAATGTTACTTGGTTCCAT 217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GTTTCAAAAGTCTAGGAGTCAAAATGTAAGTTGAGTCCTGAACAAGAATGGAAAGAAAAGGTTACAATGAACCAAGGT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1761 GCTATACATGTCTCTGGGACCAATGGTACTAAGAGGTTTGATAACCCTGTCCTACCATTTAATGATGGTGTTTATTTTGC 218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GATATGTACAGAGACCCTGGTTACCATGATTCTCCAAACTATTGGGACAGGATGGTAAATTACTACCACAAATAAAAC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tB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1841 TTCCACTGAGAAGTCTAACATAATAAGAGGCTGGATTTTTGGTACTACTTTAGATTCGAAGACCCAGTCCCTACTTATTG 219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GGTGACTCTTCAGATTGTATTATTCTCCGACCTAAAAACCATGATGAAATCTAAGCTTCTGGGTCAGGGATGAATAA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1921 TTAATAACGCTACTAATGTTGTTATTAAAGTCTGTGAATTTCAATTTTGTAATGATCCATTTTTGGGTGTTTATTACCAC 220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TTATTGCGATGATTACAACAATAATTTCAGACACTTAAAGTTAAAACATTACTAGGTAAAAACCCACAAATAATGGT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2001 AAAAACAACAAAAGTTGGATGGAAAGTGAGTTCAGAGTTTATTCTAGTGCGAATAATTGCACTTTTGAATATGTCTCTCA 220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TTTGTTGTTTTCAACCTACCTTTCACTCAAGTCTCAAATAAGATCACGCTTATTAACGTGAAAACTTATACAGAGAG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sp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2081 GCCTTTTCTTATGGACCTTGAAGGAAAACAGGGTAATTTCAAAAATCTTAGGGAATTTGTGTTTAAGAATATTGATGGTT 221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GGAAAAGAATACCTGGAACTTCCTTTTGTCCCATTAAAGTTTTTAGAATCCCTTAAACACAAATTCTTATAACTACCA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DraIAseIBsu36I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2161 ATTTTAAAATATATTCTAAGCACACGCCTATTAATTTAGTGCGTGATCTCCCTCAGGGTTTTTCGGCTTTAGAACCATTG 222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AAATTTTATATAAGATTCGTGTGCGGATAATTAAATCACGCACTAGAGGGAGTCCCAAAAAGCCGAAATCTTGGTAA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2241 GTAGATTTGCCAATAGGTATTAACATCACTAGGTTTCAAACTTTACTTGCTTTACATAGAAGTTATTTGACTCCTGGTGA 223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TCTAAACGGTTATCCATAATTGTAGTGATCCAAAGTTTGAAATGAACGAAATGTATCTTCAATAAACTGAGGACCAC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vuIIPstIAvr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2321 TTCTTCTTCAGGTTGGACAGCTGGTGCTGCAGCTTATTATGTGGGTTATCTTCAACCTAGGACTTTTCTATTAAAATATA 224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GAAGAAGTCCAACCTGTCGACCACGACGTCGAATAATACACCCAATAGAAGTTGGATCCTGAAAAGATAATTTTATA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paL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2401 ATGAAAATGGAACCATTACAGATGCTGTAGACTGTGCACTTGACCCTCTCTCAGAAACAAAGTGTACGTTGAAATCCTTC 224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CTTTTACCTTGGTAATGTCTACGACATCTGACACGTGAACTGGGAGAGAGTCTTTGTTTCACATGCAACTTTAGGAA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sp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2481 ACTGTAGAAAAAGGAATCTATCAAACTTCTAACTTTAGAGTCCAACCAACAGAATCTATTGTTAGATTTCCTAATATTAC 225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GACATCTTTTTCCTTAGATAGTTTGAAGATTGAAATCTCAGGTTGGTTGTCTTAGATAACAATCTAAAGGATTATAAT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2561 AAACTTGTGCCCTTTTGGTGAAGTTTTTAACGCCACCAGATTTGCATCTGTTTATGCTTGGAACAGGAAGAGAATCAGCA 226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TGAACACGGGAAAACCACTTCAAAAATTGCGGTGGTCTAAACGTAGACAAATACGAACCTTGTCCTTCTCTTAGTCG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2641 ACTGTGTTGCTGATTATTCTGTCCTATATAATTCCGCATCATTTTCCACTTTTAAGTGTTATGGAGTGTCTCCTACTAAA 227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GACACAACGACTAATAAGACAGGATATATTAAGGCGTAGTAAAAGGTGAAAATTCACAATACCTCACAGAGGATGATT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2721 TTAAATGATCTCTGCTTTACTAATGTCTATGCAGATTCATTTGTAATTAGAGGTGATGAAGTCAGACAAATCGCTCCAGG 228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TTTACTAGAGACGAAATGATTACAGATACGTCTAAGTAAACATTAATCTCCACTACTTCAGTCTGTTTAGCGAGGTC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PsiIEcoR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2801 GCAAACTGGAAAGATTGCTGATTATAATTATAAATTACCAGATGATTTTACAGGCTGCGTTATAGCTTGGAATTCTAACA 228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GTTTGACCTTTCTAACGACTAATATTAATATTTAATGGTCTACTAAAATGTCCGACGCAATATCGAACCTTAAGATTG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2881 ATCTTGATTCTAAGGTTGGTGGTAATTATAATTACCTGTATAGATTGTTTAGGAAGTCTAATCTCAAACCTTTTGAGAGA 229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GAACTAAGATTCCAACCACCATTAATATTAATGGACATATCTAACAAATCCTTCAGATTAGAGTTTGGAAAACTCTC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2961 GATATTTCAACTGAAATCTATCAGGCCGGTAGCACACCTTGTAATGGTGTTGAAGGTTTTAATTGTTACTTTCCTTTACA 230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TATAAAGTTGACTTTAGATAGTCCGGCCATCGTGTGGAACATTACCACAACTTCCAAAATTAACAATGAAAGGAAATG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deISca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3041 ATCATATGGTTTCCAACCCACTAATGGTGTTGGTTACCAACCATACAGAGTAGTAGTACTTTCTTTTGAACTTCTACATG 231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GTATACCAAAGGTTGGGTGATTACCACAACCAATGGTTGGTATGTCTCATCATCATGAAAGAAAACTTGAAGATGTA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3121 CACCAGCAACTGTTTGTGGACCTAAAAAGTCTACTAATTTGGTTAAAAACAAATGTGTCAATTTCAACTTCAATGGTTTA 232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GGTCGTTGACAAACACCTGGATTTTTCAGATGATTAAACCAATTTTTGTTTACACAGTTAAAGTTGAAGTTACCAAA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3201 ACAGGCACAGGTGTTCTTACTGAGTCTAACAAAAAGTTTCTGCCTTTCCAACAATTTGGCAGAGACATTGCTGACACTAC 232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GTCCGTGTCCACAAGAATGACTCAGATTGTTTTTCAAAGACGGAAAGGTTGTTAAACCGTCTCTGTAACGACTGTGAT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3281 TGATGCTGTCCGTGATCCACAGACACTTGAGATTCTTGACATTACACCATGTTCTTTTGGTGGTGTCAGTGTTATAACAC 233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CTACGACAGGCACTAGGTGTCTGTGAACTCTAAGAACTGTAATGTGGTACAAGAAAACCACCACAGTCACAATATTGT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pa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3361 CAGGAACAAATACTTCTAACCAGGTTGCTGTTCTTTATCAGGATGTTAACTGCACAGAAGTCCCTGTTGCTATTCATGCA 234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CCTTGTTTATGAAGATTGGTCCAACGACAAGAAATAGTCCTACAATTGACGTGTCTTCAGGGACAACGATAAGTACG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ml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3441 GATCAACTTACTCCTACTTGGCGTGTTTATTCTACAGGTTCTAATGTTTTTCAAACACGTGCAGGCTGTTTAATAGGGGC 235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TAGTTGAATGAGGATGAACCGCACAAATAAGATGTCCAAGATTACAAAAAGTTTGTGCACGTCCGACAAATTATCCCC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de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3521 TGAACATGTCAACAACTCATATGAGTGTGACATACCCATTGGTGCAGGTATATGCGCTAGTTATCAGACTCAGACTAATT 236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CTTGTACAGTTGTTGAGTATACTCACACTGTATGGGTAACCACGTCCATATACGCGATCAATAGTCTGAGTCTGATTA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3601 CTCCTCGGCGGGCACGTAGTGTAGCTAGTCAATCCATCATTGCCTACACTATGTCACTTGGTGCAGAAAATTCAGTTGCT 236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AGGAGCCGCCCGTGCATCACATCGATCAGTTAGGTAGTAACGGATGTGATACAGTGAACCACGTCTTTTAAGTCAACG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3681 TACTCTAATAACTCTATTGCCATACCCACAAATTTTACTATTAGTGTTACCACAGAAATTCTACCAGTGTCTATGACCAA 237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GAGATTATTGAGATAACGGTATGGGTGTTTAAAATGATAATCACAATGGTGTCTTTAAGATGGTCACAGATACTGGT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rGIBsrGIBsrG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3761 GACATCAGTAGATTGTACAATGTACATTTGTGGTGATTCAACTGAATGCAGCAATCTTTTGTTGCAATATGGCAGTTTTT 238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TGTAGTCATCTAACATGTTACATGTAAACACCACTAAGTTGACTTACGTCGTTAGAAAACAACGTTATACCGTCAAAA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3841 GTACACAATTAAACCGTGCTTTAACTGGAATAGCTGTTGAACAAGACAAAAACACCCAAGAAGTTTTTGCACAAGTCAAA 239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TGTGTTAATTTGGCACGAAATTGACCTTATCGACAACTTGTTCTGTTTTTGTGGGTTCTTCAAAAACGTGTTCAGTT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sp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3921 CAAATTTACAAAACACCACCAATTAAAGATTTTGGTGGTTTTAATTTTTCACAAATATTACCAGATCCATCAAAACCAAG 240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TTAAATGTTTTGTGGTGGTTAATTTCTAAAACCACCAAAATTAAAAAGTGTTTATAATGGTCTAGGTAGTTTTGGTT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gl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4001 CAAGAGGTCATTTATTGAAGATCTACTTTTCAACAAAGTGACACTTGCAGATGCTGGCTTCATCAAACAATATGGTGATT 240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TCTCCAGTAAATAACTTCTAGATGAAAAGTTGTTTCACTGTGAACGTCTACGACCGAAGTAGTTTGTTATACCACTA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paL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4081 GCCTTGGTGATATTGCTGCTAGAGACCTCATTTGTGCACAAAAGTTTAACGGCCTTACTGTTTTGCCACCTTTGCTCACA 241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GGAACCACTATAACGACGATCTCTGGAGTAAACACGTGTTTTCAAATTGCCGGAATGACAAAACGGTGGAAACGAGTG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4161 GATGAAATGATTGCTCAATACACTTCTGCACTGTTAGCGGGTACAATCACTTCTGGTTGGACCTTTGGTGCAGGTGCTGC 242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TACTTTACTAACGAGTTATGTGAAGACGTGACAATCGCCCATGTTAGTGAAGACCAACCTGGAAACCACGTCCACGAC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4241 ATTACAAATACCATTTGCTATGCAAATGGCTTATAGGTTTAATGGTATTGGAGTTACACAGAATGTTCTCTATGAGAACC 243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ATGTTTATGGTAAACGATACGTTTACCGAATATCCAAATTACCATAACCTCAATGTGTCTTACAAGAGATACTCTTG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paL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4321 AAAAATTGATTGCCAACCAATTTAATAGTGCTATTGGCAAAATTCAAGACTCACTTTCTTCCACAGCAAGTGCACTTGGA 244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TTTAACTAACGGTTGGTTAAATTATCACGATAACCGTTTTAAGTTCTGAGTGAAAGAAGGTGTCGTTCACGTGAACC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indIIIDra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4401 AAACTTCAAGATGTGGTCAACCAAAATGCACAAGCTTTAAACACGCTTGTTAAACAACTTAGCTCCAATTTTGGTGCAAT 244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TGAAGTTCTACACCAGTTGGTTTTACGTGTTCGAAATTTGTGCGAACAATTTGTTGAATCGAGGTTAAAACCACGTT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EcoRV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4481 TTCAAGTGTTTTAAATGATATCCTTTCACGTCTTGACAAAGTTGAGGCTGAAGTGCAAATTGATAGGTTGATCACAGGCA 245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GTTCACAAAATTTACTATAGGAAAGTGCAGAACTGTTTCAACTCCGACTTCACGTTTAACTATCCAACTAGTGTCCG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deIAseIPst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4561 GACTTCAAAGTTTGCAGACATATGTGACTCAACAATTAATTAGAGCTGCAGAAATCAGAGCTTCTGCTAATCTTGCTGCT 246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TGAAGTTTCAAACGTCTGTATACACTGAGTTGTTAATTAATCTCGACGTCTTTAGTCTCGAAGACGATTAGAACGACG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4641 ACTAAAATGTCAGAGTGTGTACTTGGACAATCAAAAAGAGTTGATTTTTGTGGAAAGGGCTATCATCTTATGTCCTTCCC 247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GATTTTACAGTCTCACACATGAACCTGTTAGTTTTTCTCAACTAAAAACACCTTTCCCGATAGTAGAATACAGGAAGG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4721 TCAGTCAGCACCTCATGGTGTAGTCTTCTTGCATGTGACTTATGTCCCTGCACAAGAAAAGAACTTCACAACTGCTCCTG 248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GTCAGTCGTGGAGTACCACATCAGAAGAACGTACACTGAATACAGGGACGTGTTCTTTTCTTGAAGTGTTGACGAGGA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pH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4801 CCATTTGTCATGATGGAAAAGCACACTTTCCTCGTGAAGGTGTCTTTGTTTCAAATGGCACACACTGGTTTGTAACACAA 248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GTAAACAGTACTACCTTTTCGTGTGAAAGGAGCACTTCCACAGAAACAAAGTTTACCGTGTGTGACCAAACATTGTGT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4881 AGGAATTTTTATGAACCACAAATCATTACTACAGACAACACATTTGTGTCTGGTAACTGTGATGTTGTAATAGGAATTGT 249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CCTTAAAAATACTTGGTGTTTAGTAATGATGTCTGTTGTGTAAACACAGACCATTGACACTACAACATTATCCTTAAC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sp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4961 CAACAACACAGTTTATGATCCTTTGCAACCTGAATTAGACTCATTCAAGGAGGAGTTAGATAAATATTTTAAGAATCATA 250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TGTTGTGTCAAATACTAGGAAACGTTGGACTTAATCTGAGTAAGTTCCTCCTCAATCTATTTATAAAATTCTTAGTA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se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5041 CATCACCAGATGTTGATTTAGGTGACATCTCTGGCATTAATGCTTCAGTTGTAAACATTCAAAAAGAAATTGACCGCCTC 251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AGTGGTCTACAACTAAATCCACTGTAGAGACCGTAATTACGAAGTCAACATTTGTAAGTTTTTCTTTAACTGGCGGA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ClaI</w:t>
      </w:r>
      <w:proofErr w:type="spellEnd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*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scINco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5121 AATGAGGTTGCCAAGAATTTAAATGAATCTCTCATCGATCTCCAAGAACTTGGAAAGTATGAGCAGTATATAAAATGGCC 252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ACTCCAACGGTTCTTAAATTTACTTAGAGAGTAGCTAGAGGTTCTTGAACCTTTCATACTCGTCATATATTTTACCG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5201 ATGGTACATTTGGCTAGGTTTTATAGCTGGCTTGATTGCCATAGTAATGGTGACAATTATGCTTTGCTGTATGACCAGTT 252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CCATGTAAACCGATCCAAAATATCGACCGAACTAACGGTATCATTACCACTGTTAATACGAAACGACATACTGGTCA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BamH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5281 GCTGTAGTTGTCTCAAGGGCTGTTGTTCTTGTGGATCCTGCTGCAAATTTGATGAAGACGACTCTGAGCCAGTGCTCAAA 253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GACATCAACAGAGTTCCCGACAACAAGAACACCTAGGACGACGTTTAAACTACTTCTGCTGAGACTCGGTCACGAGTT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fe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5361 GGAGTCAAATTACATTACACATAAACGAACTTATGGATTTGTTTATGAGAATCTTCACAATTGGAACTGTAACTTTGAAG 254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CTCAGTTTAATGTAATGTGTATTTGCTTGAATACCTAAACAAATACTCTTAGAAGTGTTAACCTTGACATTGAAACTT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5441 CAAGGTGAAATCAAGGATGCTACTCCTTCAGATTTTGTTCGCGCTACTGCAACGATACCGATACAAGCCTCACTCCCTTT 255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TCCACTTTAGTTCCTACGATGAGGAAGTCTAAAACAAGCGCGATGACGTTGCTATGGCTATGTTCGGAGTGAGGGAA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fe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5521 CGGATGGCTTATTGTTGGCGTTGCACTTCTTGCTGTTTTTCAGAGCGCTTCCAAAATCATAACCCTCAAAAAGAGATGGC 256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CCTACCGAATAACAACCGCAACGTGAAGAACGACAAAAAGTCTCGCGAAGGTTTTAGTATTGGGAGTTTTTCTCTACC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5601 AACTAGCACTCTCCAAGGGTGTTCACTTTGTTTGCAACTTGCTGTTGTTGTTTGTAACAGTTTACTCACACCTTTTGCTC 256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GATCGTGAGAGGTTCCCACAAGTGAAACAAACGTTGAACGACAACAACAAACATTGTCAAATGAGTGTGGAAAACGA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5681 GTTGCTGCTGGCCTTGAAGCCCCTTTTCTCTATCTTTATGCTTTAGTCTACTTCTTGCAGAGTATAAACTTTGTAAGAAT 257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ACGACGACCGGAACTTCGGGGAAAAGAGATAGAAATACGAAATCAGATGAAGAACGTCTCATATTTGAAACATTCTT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5761 AATAATGAGGCTTTGGCTTTGCTGGAAATGCCGTTCCAAAAACCCATTACTTTATGATGCCAACTATTTTCTTTGCTGGC 258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ATTACTCCGAAACCGAAACGACCTTTACGGCAAGGTTTTTGGGTAATGAAATACTACGGTTGATAAAAGAAACGACC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fe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5841 ATACTAATTGTTACGACTATTGTATACCTTACAATAGTGTAACTTCTTCAATTGTCATTACTTCAGGTGATGGCACAACA 259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TGATTAACAATGCTGATAACATATGGAATGTTATCACATTGAAGAAGTTAACAGTAATGAAGTCCACTACCGTGTTG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5921 AGTCCTATTTCTGAACATGACTACCAGATTGGTGGTTATACTGAAAAATGGGAATCTGGAGTAAAAGACTGTGTTGTATT 260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CAGGATAAAGACTTGTACTGATGGTCTAACCACCAATATGACTTTTTACCCTTAGACCTCATTTTCTGACACAACATA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vuIIMfe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6001 ACACAGTTACTTCACTTCAGACTATTACCAGCTGTACTCAACTCAATTGAGTACAGACACTGGTGTTGAACATGTTACCT 260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GTGTCAATGAAGTGAAGTCTGATAATGGTCGACATGAGTTGAGTTAACTCATGTCTGTGACCACAACTTGTACAATGG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proofErr w:type="spellStart"/>
      <w:proofErr w:type="gramStart"/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>polyA</w:t>
      </w:r>
      <w:proofErr w:type="spellEnd"/>
      <w:proofErr w:type="gramEnd"/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signal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BspE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6081 TCTTCATCTAC</w:t>
      </w:r>
      <w:r w:rsidRPr="00D762E5">
        <w:rPr>
          <w:rFonts w:ascii="Courier New" w:eastAsia="Times New Roman" w:hAnsi="Courier New" w:cs="Courier New"/>
          <w:color w:val="FFFFFF"/>
          <w:spacing w:val="15"/>
          <w:sz w:val="24"/>
          <w:szCs w:val="24"/>
          <w:shd w:val="clear" w:color="auto" w:fill="0C7CC7"/>
          <w:lang w:eastAsia="en-IN"/>
        </w:rPr>
        <w:t>AATAAA</w:t>
      </w: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>ATTGTTGATGAGCCTGAAGAACATGTCCAAATTCACACAATCGACGGTTCATCCGGAGTTGTT 261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GAAGTAGATGTTATTTTAACAACTACTCGGACTTCTTGTACAGGTTTAAGTGTGTTAGCTGCCAAGTAGGCCTCAACA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6161 AATCCAGTAATGGAACCAATTTATGATGAACCGACGACGACTACTAGCGTGCCTTTGTAAGCACAAGCTGATGAGTACGA 262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AGGTCATTACCTTGGTTAAATACTACTTGGCTGCTGCTGATGATCGCACGGAAACATTCGTGTTCGACTACTCATGC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6241 ACTTATGTACTCATTCGTTTCGGAAGAGACAGGTACGTTAATAGTTAATAGCGTACTTCTTTTTCTTGCTTTCGTGGTAT 263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GAATACATGAGTAAGCAAAGCCTTCTCTGTCCATGCAATTATCAATTATCGCATGAAGAAAAAGAACGAAAGCACCAT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spIHpa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6321 TCTTGCTAGTTACACTAGCCATCCTTACTGCGCTTCGATTGTGTGCGTACTGCTGCAATATTGTTAACGTGAGTCTTGTA 264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GAACGATCAATGTGATCGGTAGGAATGACGCGAAGCTAACACACGCATGACGACGTTATAACAATTGCACTCAGAACA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EcoRIXba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lastRenderedPageBreak/>
        <w:t xml:space="preserve">   26401 AAACCTTCTTTTTACGTTTACTCTCGTGTTAAAAATCTGAATTCTTCTAGAGTTCCTGATCTTCTGGTCTAAACGAACTA 264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TGGAAGAAAAATGCAAATGAGAGCACAATTTTTAGACTTAAGAAGATCTCAAGGACTAGAAGACCAGATTTGCTTGA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spINco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6481 AATATTATATTAGTTTTTCTGTTTGGAACTTTAATTTTAGCCATGGCAGATTCCAACGGTACTATTACCGTTGAAGAGCT 265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ATAATATAATCAAAAAGACAAACCTTGAAATTAAAATCGGTACCGTCTAAGGTTGCCATGATAATGGCAACTTCTCG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6561 TAAAAAGCTCCTTGAACAATGGAACCTAGTAATAGGTTTCCTATTCCTTACATGGATTTGTCTTCTACAATTTGCCTATG 266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TTTTTCGAGGAACTTGTTACCTTGGATCATTATCCAAAGGATAAGGAATGTACCTAAACAGAAGATGTTAAACGGATA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sc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6641 CCAACAGGAATAGGTTTTTGTATATAATTAAGTTAATTTTCCTCTGGCTGTTATGGCCAGTAACTTTAGCTTGTTTTGTG 267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GTTGTCCTTATCCAAAAACATATATTAATTCAATTAAAAGGAGACCGACAATACCGGTCATTGAAATCGAACAAAACA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proofErr w:type="spellStart"/>
      <w:proofErr w:type="gramStart"/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>polyA</w:t>
      </w:r>
      <w:proofErr w:type="spellEnd"/>
      <w:proofErr w:type="gramEnd"/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signal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Age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6721 CTTGCTGCTGTTTACAG</w:t>
      </w:r>
      <w:r w:rsidRPr="00D762E5">
        <w:rPr>
          <w:rFonts w:ascii="Courier New" w:eastAsia="Times New Roman" w:hAnsi="Courier New" w:cs="Courier New"/>
          <w:color w:val="FFFFFF"/>
          <w:spacing w:val="15"/>
          <w:sz w:val="24"/>
          <w:szCs w:val="24"/>
          <w:shd w:val="clear" w:color="auto" w:fill="0C7CC7"/>
          <w:lang w:eastAsia="en-IN"/>
        </w:rPr>
        <w:t>AATAAA</w:t>
      </w: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>TTGGATCACCGGTGGAATTGCTATCGCAATGGCTTGTCTTGTAGGCTTGATGTGGCT 268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AACGACGACAAATGTCTTATTTAACCTAGTGGCCACCTTAACGATAGCGTTACCGAACAGAACATCCGAACTACACCG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iWI</w:t>
      </w:r>
      <w:proofErr w:type="spellEnd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/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lu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6801 CAGCTACTTCATTGCTTCTTTCAGACTGTTTGCGCGTACGCGTTCCATGTGGTCATTCAATCCAGAAACTAACATTCTTC 268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CGATGAAGTAACGAAGAAAGTCTGACAAACGCGCATGCGCAAGGTACACCAGTAAGTTAGGTCTTTGATTGTAAGAA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coIXba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6881 TCAACGTGCCACTCCATGGCACTATTCTGACCAGACCGCTTCTAGAAAGTGAACTCGTAATCGGAGCTGTGATCCTTCGT 269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GTTGCACGGTGAGGTACCGTGATAAGACTGGTCTGGCGAAGATCTTTCACTTGAGCATTAGCCTCGACACTAGGAAGC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6961 GGACATCTTCGTATTGCTGGACACCATCTAGGACGCTGTGACATCAAGGACCTGCCTAAAGAAATCACTGTTGCTACATC 270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CTGTAGAAGCATAACGACCTGTGGTAGATCCTGCGACACTGTAGTTCCTGGACGGATTTCTTTAGTGACAACGATGTA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7041 ACGAACGCTTTCTTATTACAAATTGGGAGCTTCGCAGCGTGTAGCAGGTGACTCAGGTTTTGCTGCATACAGTCGCTACA 271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GCTTGCGAAAGAATAATGTTTAACCCTCGAAGCGTCGCACATCGTCCACTGAGTCCAAAACGACGTATGTCAGCGATG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spIBsrG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7121 GGATTGGCAACTATAAATTAAACACAGACCATTCCAGTAGCAGTGACAATATTGCTTTGCTTGTACAGTAAGTGACAACA 272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CTAACCGTTGATATTTAATTTGTGTCTGGTAAGGTCATCGTCACTGTTATAACGAAACGAACATGTCATTCACTGTTG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7201 GATGTTTCATCTCGTTGACTTTCAGGTTACTATAGCAGAGATATTACTAATTATTATGAGGACTTTTAAAGTTTCCATTT 272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TACAAAGTAGAGCAACTGAAAGTCCAATGATATCGTCTCTATAATGATTAATAATACTCCTGAAAATTTCAAAGGTAA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proofErr w:type="spellStart"/>
      <w:proofErr w:type="gramStart"/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lastRenderedPageBreak/>
        <w:t>polyA</w:t>
      </w:r>
      <w:proofErr w:type="spellEnd"/>
      <w:proofErr w:type="gramEnd"/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signal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sp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7281 GGAATCTTGATTACATCATAAACCTCATAATTAAAAATTTATCTAAGTCACTAACTGAG</w:t>
      </w:r>
      <w:r w:rsidRPr="00D762E5">
        <w:rPr>
          <w:rFonts w:ascii="Courier New" w:eastAsia="Times New Roman" w:hAnsi="Courier New" w:cs="Courier New"/>
          <w:color w:val="FFFFFF"/>
          <w:spacing w:val="15"/>
          <w:sz w:val="24"/>
          <w:szCs w:val="24"/>
          <w:shd w:val="clear" w:color="auto" w:fill="0C7CC7"/>
          <w:lang w:eastAsia="en-IN"/>
        </w:rPr>
        <w:t>AATAAA</w:t>
      </w: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>TATTCTCAATTAGAT 273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CTTAGAACTAATGTAGTATTTGGAGTATTAATTTTTAAATAGATTCAGTGATTGACTCTTATTTATAAGAGTTAATCT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7361 GAAGAGCAACCAATGGAGATTGATTAAACGAACATGAAAATTATTCTTTTCTTGGCACTGATAACACTCGCTACTTGTGA 274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TTCTCGTTGGTTACCTCTAACTAATTTGCTTGTACTTTTAATAAGAAAAGAACCGTGACTATTGTGAGCGATGAACAC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caIDra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7441 GCTTTATCACTACCAAGAGTGTGTTAGAGGTACAACAGTACTTTTAAAAGAACCTTGCTCTTCTGGAACATACGAGGGCA 275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GAAATAGTGATGGTTCTCACACAATCTCCATGTTGTCATGAAAATTTTCTTGGAACGAGAAGACCTTGTATGCTCCCG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7521 ATTCACCATTTCATCCTCTAGCTGATAACAAATTTGCACTGACTTGCTTTAGCACTCAATTTGCTTTTGCTTGTCCTGAC 276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AGTGGTAAAGTAGGAGATCGACTATTGTTTAAACGTGACTGAACGAAATCGTGAGTTAAACGAAAACGAACAGGACT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7601 GGCGTAAAACACGTCTATCAGTTACGTGCCAGATCAGTTTCACCTAAACTGTTCATCAGACAAGAGGAAGTTCAAGAACT 276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CGCATTTTGTGCAGATAGTCAATGCACGGTCTAGTCAAAGTGGATTTGACAAGTAGTCTGTTCTCCTTCAAGTTCTTG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lastRenderedPageBreak/>
        <w:t xml:space="preserve">   27681 TTACTCTCCAATTTTTCTTATTGTTGCGGCAATAGTGTTTATAACACTTTGCTTCACACTCAAAAGAAAGACAGAATGAT 277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TGAGAGGTTAAAAAGAATAACAACGCCGTTATCACAAATATTGTGAAACGAAGTGTGAGTTTTCTTTCTGTCTTACT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se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7761 TGAACTTTCATTAATTGACTTCTATTTGTGCTTTTTAGCCTTTCTGCTATTCCTTGTTTTAATTATGCTTATTATCTTTT 278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CTTGAAAGTAATTAACTGAAGATAAACACGAAAAATCGGAAAGACGATAAGGAACAAAATTAATACGAATAATAGAAA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7841 GGTTCTCACTTGAACTGCAAGATCATAATGAAACTTGTCACGCCTAAACGAACATGAAATTTCTTGTTTTCTTAGGAATC 279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CAAGAGTGAACTTGACGTTCTAGTATTACTTTGAACAGTGCGGATTTGCTTGTACTTTAAAGAACAAAAGAATCCTTA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de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7921 ATCACAACTGTAGCTGCATTTCACCAAGAATGTAGTTTACAGTCATGTACTCAACATCAACCATATGTAGTTGATGACCC 280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GTGTTGACATCGACGTAAAGTGGTTCTTACATCAAATGTCAGTACATGAGTTGTAGTTGGTATACATCAACTACTGG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8001 GTGTCCTATTCACTTCTATTCTAAATGGTATATTAGAGTAGGAGCTAGAAAATCAGCACCTTTAATTGAATTGTGCGTGG 280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CAGGATAAGTGAAGATAAGATTTACCATATAATCTCATCCTCGATCTTTTAGTCGTGGAAATTAACTTAACACGCAC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ClaIEcoRVAse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8081 ATGAGGCTGGTTCTAAATCACCCATTCAGTACATCGATATCGGTAATTATACAGTTTCCTGTTTACCTTTTACAATTAAT 281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CTCCGACCAAGATTTAGTGGGTAAGTCATGTAGCTATAGCCATTAATATGTCAAAGGACAAATGGAAAATGTTAATT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pH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8161 TGCCAGGAACCTAAATTGGGTAGTCTTGTAGTGCGTTGTTCGTTCTATGAAGACTTTTTAGAGTATCATGACGTTCGTGT 282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CGGTCCTTGGATTTAACCCATCAGAACATCACGCAACAAGCAAGATACTTCTGAAAAATCTCATAGTACTGCAAGCAC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8241 TGTTTTAGATTTCATCTAAACGAACAAACTAAAATGTCTGATAATGGACCCCAAAATCAGCGAAATGCACCCCGCATTAC 283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CAAAATCTAAAGTAGATTTGCTTGTTTGATTTTACAGACTATTACCTGGGGTTTTAGTCGCTTTACGTGGGGCGTAAT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8321 GTTTGGTGGACCCTCAGATTCAACTGGCAGTAACCAGAATGGAGAACGCAGTGGGGCGCGATCAAAACAACGTCGGCCCC 284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AACCACCTGGGAGTCTAAGTTGACCGTCATTGGTCTTACCTCTTGCGTCACCCCGCGCTAGTTTTGTTGCAGCCGGG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Xho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8401 AAGGTTTACCCAATAATACTGCGTCTTGGTTCACCGCTCTCACTCAACATGGCAAGGAAGACCTTAAATTCCCTCGAGGA 284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CCAAATGGGTTATTATGACGCAGAACCAAGTGGCGAGAGTGAGTTGTACCGTTCCTTCTGGAATTTAAGGGAGCTCC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EcoR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8481 CAAGGCGTTCCAATTAACACCAATAGCAGTCCAGATGACCAAATTGGCTACTACCGAAGAGCTACCAGACGAATTCGTGG 285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TCCGCAAGGTTAATTGTGGTTATCGTCAGGTCTACTGGTTTAACCGATGATGGCTTCTCGATGGTCTGCTTAAGCAC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glIIAvr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8561 TGGTGACGGTAAAATGAAAGATCTCAGTCCAAGATGGTATTTCTACTACCTAGGAACTGGGCCAGAAGCTGGACTTCCCT 286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CCACTGCCATTTTACTTTCTAGAGTCAGGTTCTACCATAAAGATGATGGATCCTTGACCCGGTCTTCGACCTGAAGGG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de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8641 ATGGTGCTAACAAAGACGGCATCATATGGGTTGCAACTGAGGGAGCCTTGAATACACCAAAAGATCACATTGGCACCCGC 287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ACCACGATTGTTTCTGCCGTAGTATACCCAACGTTGACTCCCTCGGAACTTATGTGGTTTTCTAGTGTAACCGTGGGC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8721 AATCCTGCTAACAATGCTGCAATCGTGCTACAACTTCCTCAAGGAACAACATTGCCAAAAGGCTTCTACGCAGAAGGGAG 288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AGGACGATTGTTACGACGTTAGCACGATGTTGAAGGAGTTCCTTGTTGTAACGGTTTTCCGAAGATGCGTCTTCCCT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8801 CAGAGGCGGCAGTCAAGCCTCTTCTCGTTCCTCATCACGTAGTCGCAACAGTTCAAGAAATTCAACTCCAGGCAGCAGTA 288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CTCCGCCGTCAGTTCGGAGAAGAGCAAGGAGTAGTGCATCAGCGTTGTCAAGTTCTTTAAGTTGAGGTCCGTCGTCA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8881 GGGGAACTTCTCCTGCTAGAATGGCTGGCAATGGCGGTGATGCTGCTCTTGCTTTGCTGCTGCTTGACAGATTGAACCAG 289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CCCTTGAAGAGGACGATCTTACCGACCGTTACCGCCACTACGACGAGAACGAAACGACGACGAACTGTCTAACTTGGT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8961 CTTGAGAGCAAAATGTCTGGTAAAGGCCAACAACAACAAGGCCAAACTGTCACTAAGAAATCTGCTGCTGAGGCTTCTAA 290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AACTCTCGTTTTACAGACCATTTCCGGTTGTTGTTGTTCCGGTTTGACAGTGATTCTTTAGACGACGACTCCGAAGAT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indII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9041 GAAGCCTCGGCAAAAACGTACTGCCACTAAAGCATACAATGTAACACAAGCTTTCGGCAGACGTGGTCCAGAACAAACCC 291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TTCGGAGCCGTTTTTGCATGACGGTGATTTCGTATGTTACATTGTGTTCGAAAGCCGTCTGCACCAGGTCTTGTTTGG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9121 AAGGAAATTTTGGGGACCAGGAACTAATCAGACAAGGAACTGATTACAAACATTGGCCGCAAATTGCACAATTTGCCCCC 292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CCTTTAAAACCCCTGGTCCTTGATTAGTCTGTTCCTTGACTAATGTTTGTAACCGGCGTTTAACGTGTTAAACGGGG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fe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9201 AGCGCTTCAGCGTTCTTCGGAATGTCGCGCATTGGCATGGAAGTCACACCTTCGGGAACGTGGTTGACCTACACAGGTGC 292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CGCGAAGTCGCAAGAAGCCTTACAGCGCGTAACCGTACCTTCAGTGTGGAAGCCCTTGCACCAACTGGATGTGTCCAC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9281 CATCAAATTGGATGACAAAGATCCAAATTTCAAAGATCAAGTCATTTTGCTGAATAAGCATATTGACGCATACAAAACAT 293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AGTTTAACCTACTGTTTCTAGGTTTAAAGTTTCTAGTTCAGTAAAACGACTTATTCGTATAACTGCGTATGTTTTGT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9361 TCCCACCAACAGAGCCTAAAAAGGACAAAAAGAAGAAGGCTGATGAAACTCAAGCCTTACCGCAGAGACAGAAGAAACAG 294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GGGTGGTTGTCTCGGATTTTTCCTGTTTTTCTTCTTCCGACTACTTTGAGTTCGGAATGGCGTCTCTGTCTTCTTTGTC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tIMfe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9441 CAAACTGTGACTCTTCTTCCTGCTGCAGATTTGGATGATTTCTCCAAACAATTGCAACAATCCATGAGCAGTGCTGACTC 2952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GTTTGACACTGAGAAGAAGGACGACGTCTAAACCTACTAAAGAGGTTTGTTAACGTTGTTAGGTACTCGTCACGACTGAG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StuI</w:t>
      </w: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cl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9521 AACTCAGGCCTAAACTCATGCAGACCACACAAGGCAGATGGGCTATATAAACGTTTTCGCTTTTCCGTTTACGATATATA 2960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TGAGTCCGGATTTGAGTACGTCTGGTGTGTTCCGTCTACCCGATATATTTGCAAAAGCGAAAAGGCAAATGCTATATAT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EcoRIHpa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9601 GTCTACTCTTGTGCAGAATGAATTCTCGTAACTACATAGCACAAGTAGATGTAGTTAACTTTAATCTCACATAGCAATCT 2968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GATGAGAACACGTCTTACTTAAGAGCATTGATGTATCGTGTTCATCTACATCAATTGAAATTAGAGTGTATCGTTAG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PvuI</w:t>
      </w: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rG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9681 TTAATCAGTGTGTAACATTAGGGAGGACTTGAAAGAGCCACCACATTTTCACCGAGGCCACGCGGAGTACGATCGAGTGT 2976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AATTAGTCACACATTGTAATCCCTCCTGAACTTTCTCGGTGGTGTAAAAGTGGCTCCGGTGCGCCTCATGCTAGCTCAC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seI</w:t>
      </w:r>
      <w:proofErr w:type="spellEnd"/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9761 ACAGTGAACAATGCTAGGGAGAGCTGCCTATATGGAAGAGCCCTAATGTGTAAAATTAATTTTAGTAGTGCTATCCCCAT 29840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TGTCACTTGTTACGATCCCTCTCGACGGATATACCTTCTCGGGATTACACATTTTAATTAAAATCATCACGATAGGGGTA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proofErr w:type="gramStart"/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>new</w:t>
      </w:r>
      <w:proofErr w:type="gramEnd"/>
      <w:r w:rsidRPr="00D762E5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feature</w:t>
      </w:r>
    </w:p>
    <w:p w:rsidR="00D762E5" w:rsidRPr="00D762E5" w:rsidRDefault="00D762E5" w:rsidP="00D762E5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D762E5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9841 GTGATTTTAATAGCTTCTTAGGAGAATGACAAAAAAAAAAAAAAAAAAAAAAAAAAAAAAAAA 29903</w:t>
      </w:r>
    </w:p>
    <w:p w:rsidR="00D762E5" w:rsidRPr="00D762E5" w:rsidRDefault="00D762E5" w:rsidP="00D762E5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D762E5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</w:t>
      </w:r>
      <w:r w:rsidRPr="00D762E5">
        <w:rPr>
          <w:rFonts w:ascii="Courier New" w:eastAsia="Times New Roman" w:hAnsi="Courier New" w:cs="Courier New"/>
          <w:color w:val="FDFF2C"/>
          <w:spacing w:val="15"/>
          <w:sz w:val="24"/>
          <w:szCs w:val="24"/>
          <w:shd w:val="clear" w:color="auto" w:fill="000000"/>
          <w:lang w:eastAsia="en-IN"/>
        </w:rPr>
        <w:t>CACTAAAATTATCGAAGAATCCTCTTACTGTTTTTTTTTTTTTTTTTTTTTTTTTTTTTTTTT</w:t>
      </w:r>
    </w:p>
    <w:p w:rsidR="000D24F6" w:rsidRDefault="000D24F6">
      <w:bookmarkStart w:id="0" w:name="_GoBack"/>
      <w:bookmarkEnd w:id="0"/>
    </w:p>
    <w:sectPr w:rsidR="000D24F6" w:rsidSect="00D762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2E5"/>
    <w:rsid w:val="000D24F6"/>
    <w:rsid w:val="00D76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utpline">
    <w:name w:val="outpline"/>
    <w:basedOn w:val="Normal"/>
    <w:rsid w:val="00D762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rsunique">
    <w:name w:val="rsunique"/>
    <w:basedOn w:val="DefaultParagraphFont"/>
    <w:rsid w:val="00D762E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utpline">
    <w:name w:val="outpline"/>
    <w:basedOn w:val="Normal"/>
    <w:rsid w:val="00D762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rsunique">
    <w:name w:val="rsunique"/>
    <w:basedOn w:val="DefaultParagraphFont"/>
    <w:rsid w:val="00D762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126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12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1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89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12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21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50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05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62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12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43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07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06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77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50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96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94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92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93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95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3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10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62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60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4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35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90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30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9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4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59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07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96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02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53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4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30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23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03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7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35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32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28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35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34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82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12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07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38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76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04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48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09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05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30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1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8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36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19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58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23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30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05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363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77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9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74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79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98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7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78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69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84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84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11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08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22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79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52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26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14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63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32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4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51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02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71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3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83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22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22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73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54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0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93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35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82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78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30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10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65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16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73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85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62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98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90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02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0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99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02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84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8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07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34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08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33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75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79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76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4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4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4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70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28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87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09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09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93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15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08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12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55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62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1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08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86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83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57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99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78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36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0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92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0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5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70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30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73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52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84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69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97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508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79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98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12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23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75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9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69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99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07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89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58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85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17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45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77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84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1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94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10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2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45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70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07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0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91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16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59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91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3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9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65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3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8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30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336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91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5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18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20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79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7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48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28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60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20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97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92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45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54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82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96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82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88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12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81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90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86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51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35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43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4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86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57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67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34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8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57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76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04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5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24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81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67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69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16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52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51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74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89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97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8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40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60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43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15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46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8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2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2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12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71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75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42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0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25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28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40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65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16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78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1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86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95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8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99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46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77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03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76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50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96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63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83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83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3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04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16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38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08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8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9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63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78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93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84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98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81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8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8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52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26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24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9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93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22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8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65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54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84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90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92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31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05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3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1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67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58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15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65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2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74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5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12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82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4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40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88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21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1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34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36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95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3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83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94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80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67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27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85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1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84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41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90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11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76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55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27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87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66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41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95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41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60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941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08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54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9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54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68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1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95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29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42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8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45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34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88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52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08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40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1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9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20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90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98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9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93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51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0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98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272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38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18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32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9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63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35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7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38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67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60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53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70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21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72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20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14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57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27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10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66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49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8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40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69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6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5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31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34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74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32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19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22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3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77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43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1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3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75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5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5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78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07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97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92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8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09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84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98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42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2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68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07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07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08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55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63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07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9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47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26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05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27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99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43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70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12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79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18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10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61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85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2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33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29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05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04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7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98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43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49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5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8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9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55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49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90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23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14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71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95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66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20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43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55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24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1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3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27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73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09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0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92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94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24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9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1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04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845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26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9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25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50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15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61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16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75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14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51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198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72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98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44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02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20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36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13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76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63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20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60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50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22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2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36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83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99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53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796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43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58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85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3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08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05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49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50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84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37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58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9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265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28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42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84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8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9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70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2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14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34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13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48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87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17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82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74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97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60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10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57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00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24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89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16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77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51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3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63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50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3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20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64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69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35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74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61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66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50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72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39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06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7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80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62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72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66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75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7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22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2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86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93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76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64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0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59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97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46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28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72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79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87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0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76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99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91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08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8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98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2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67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84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22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31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66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21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07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4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36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42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33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52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73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75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46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9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88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93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2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24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4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93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67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4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07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8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91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49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0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24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24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99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01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47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24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31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72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49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30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31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26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73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80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96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20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75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7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97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93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76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14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0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05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56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5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96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13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04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28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83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01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8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46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9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33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96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0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86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59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86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40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713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92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24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22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07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01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43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10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23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96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11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78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81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89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00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2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5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75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67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95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00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2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47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31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90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50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07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18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0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84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10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94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2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07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5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09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53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21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43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83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56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22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36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24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81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8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81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31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21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44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71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36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01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5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52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92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0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33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99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36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88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58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75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52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55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9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33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42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46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23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31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62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56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20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30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963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0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0</Pages>
  <Words>10831</Words>
  <Characters>61738</Characters>
  <Application>Microsoft Office Word</Application>
  <DocSecurity>0</DocSecurity>
  <Lines>514</Lines>
  <Paragraphs>1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M.Hemanth Kumar</dc:creator>
  <cp:lastModifiedBy>Dr. M.Hemanth Kumar</cp:lastModifiedBy>
  <cp:revision>1</cp:revision>
  <dcterms:created xsi:type="dcterms:W3CDTF">2020-03-14T12:51:00Z</dcterms:created>
  <dcterms:modified xsi:type="dcterms:W3CDTF">2020-03-14T12:52:00Z</dcterms:modified>
</cp:coreProperties>
</file>